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B73" w:rsidRDefault="00B242CB" w:rsidP="0036140D">
      <w:pPr>
        <w:pStyle w:val="ParaAttribute25"/>
        <w:spacing w:line="360" w:lineRule="auto"/>
        <w:ind w:left="0"/>
        <w:jc w:val="center"/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</w:pPr>
      <w:bookmarkStart w:id="0" w:name="_GoBack"/>
      <w:bookmarkEnd w:id="0"/>
      <w:r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 xml:space="preserve">FOCUS GROUP DISCUSSION </w:t>
      </w:r>
      <w:r w:rsidR="0036140D"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 xml:space="preserve">/ INTERVIEW </w:t>
      </w:r>
      <w:r w:rsidR="00585869"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>GUIDE</w:t>
      </w:r>
    </w:p>
    <w:tbl>
      <w:tblPr>
        <w:tblStyle w:val="DefaultTable"/>
        <w:tblW w:w="10889" w:type="dxa"/>
        <w:tblInd w:w="-109" w:type="dxa"/>
        <w:tblLook w:val="0000" w:firstRow="0" w:lastRow="0" w:firstColumn="0" w:lastColumn="0" w:noHBand="0" w:noVBand="0"/>
      </w:tblPr>
      <w:tblGrid>
        <w:gridCol w:w="184"/>
        <w:gridCol w:w="7607"/>
        <w:gridCol w:w="3376"/>
      </w:tblGrid>
      <w:tr w:rsidR="00A55CCB" w:rsidRPr="00D46BEF" w:rsidTr="00927070">
        <w:trPr>
          <w:trHeight w:val="1959"/>
        </w:trPr>
        <w:tc>
          <w:tcPr>
            <w:tcW w:w="1088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</w:tcPr>
          <w:p w:rsidR="00A55CCB" w:rsidRPr="00B242CB" w:rsidRDefault="00A55CCB" w:rsidP="002D10C0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                                                                                                      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Date of form completion                                           </w:t>
            </w:r>
          </w:p>
          <w:p w:rsidR="00A55CCB" w:rsidRDefault="00A55CCB" w:rsidP="002D10C0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FACILITY</w:t>
            </w:r>
            <w:r w:rsidR="007E30FC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/INSTITUTION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:___</w:t>
            </w:r>
            <w:r w:rsidR="007E30FC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_________________________                    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</w:t>
            </w:r>
            <w:r w:rsidR="007E30FC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  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</w:t>
            </w:r>
          </w:p>
          <w:p w:rsidR="00A55CCB" w:rsidRDefault="00A55CCB" w:rsidP="00B1638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                                                                                                           </w:t>
            </w:r>
            <w:r w:rsidRPr="006A3F21">
              <w:rPr>
                <w:rStyle w:val="CommentSubjectChar"/>
                <w:rFonts w:asciiTheme="minorHAnsi" w:eastAsia="Batang" w:hAnsiTheme="minorHAnsi"/>
                <w:noProof/>
                <w:sz w:val="22"/>
                <w:szCs w:val="22"/>
                <w:lang w:eastAsia="en-US"/>
              </w:rPr>
              <mc:AlternateContent>
                <mc:Choice Requires="wpg">
                  <w:drawing>
                    <wp:inline distT="0" distB="0" distL="0" distR="0" wp14:anchorId="51FDC2BE" wp14:editId="0F24D87B">
                      <wp:extent cx="2590800" cy="228600"/>
                      <wp:effectExtent l="13335" t="20320" r="15240" b="17780"/>
                      <wp:docPr id="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90800" cy="228600"/>
                                <a:chOff x="829" y="2482"/>
                                <a:chExt cx="4080" cy="360"/>
                              </a:xfrm>
                            </wpg:grpSpPr>
                            <wpg:grpSp>
                              <wpg:cNvPr id="2" name="Group 4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29" y="2482"/>
                                  <a:ext cx="4080" cy="360"/>
                                  <a:chOff x="829" y="2482"/>
                                  <a:chExt cx="4080" cy="360"/>
                                </a:xfrm>
                              </wpg:grpSpPr>
                              <wps:wsp>
                                <wps:cNvPr id="3" name="AutoShape 4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829" y="2842"/>
                                    <a:ext cx="408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" name="AutoShape 44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90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" name="AutoShape 45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178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6" name="AutoShape 46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310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" name="AutoShape 47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82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8" name="AutoShape 4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30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" name="AutoShape 4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20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" name="AutoShape 5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66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" name="AutoShape 5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58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" name="AutoShape 5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06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" name="AutoShape 5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54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60633B" id="Group 41" o:spid="_x0000_s1026" style="width:204pt;height:18pt;mso-position-horizontal-relative:char;mso-position-vertical-relative:line" coordorigin="829,2482" coordsize="4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">
                      <v:group id="Group 42" o:spid="_x0000_s1027" style="position:absolute;left:829;top:2482;width:4080;height:360" coordorigin="829,2482" coordsize="4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AutoShape 43" o:spid="_x0000_s1028" type="#_x0000_t32" style="position:absolute;left:829;top:2842;width:40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Esu8MAAADaAAAADwAAAGRycy9kb3ducmV2LnhtbESPW4vCMBSE3wX/QziCb5p6YdVqFBHE&#10;ZWEVL+jroTm2xeakNLF2//1mYcHHYWa+YRarxhSipsrllhUM+hEI4sTqnFMFl/O2NwXhPLLGwjIp&#10;+CEHq2W7tcBY2xcfqT75VAQIuxgVZN6XsZQuycig69uSOHh3Wxn0QVap1BW+AtwUchhFH9JgzmEh&#10;w5I2GSWP09MoqA/X/WRb1ruDT6/j49d4dkPzrVS306znIDw1/h3+b39qBSP4uxJugF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YBLLvDAAAA2gAAAA8AAAAAAAAAAAAA&#10;AAAAoQIAAGRycy9kb3ducmV2LnhtbFBLBQYAAAAABAAEAPkAAACRAwAAAAA=&#10;" strokeweight="2pt"/>
                        <v:shape id="AutoShape 44" o:spid="_x0000_s1029" type="#_x0000_t32" style="position:absolute;left:490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/JWcAAAADaAAAADwAAAGRycy9kb3ducmV2LnhtbESPQYvCMBSE74L/ITzBm6auskg1igii&#10;CMtiFbw+mmdbTF5Kk9X4783Cwh6HmfmGWa6jNeJBnW8cK5iMMxDEpdMNVwou591oDsIHZI3GMSl4&#10;kYf1qt9bYq7dk0/0KEIlEoR9jgrqENpcSl/WZNGPXUucvJvrLIYku0rqDp8Jbo38yLJPabHhtFBj&#10;S9uaynvxYxV8T/dmFlGbWFxvc3ydvo7SaqWGg7hZgAgUw3/4r33QCmbweyXdALl6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+/yVnAAAAA2gAAAA8AAAAAAAAAAAAAAAAA&#10;oQIAAGRycy9kb3ducmV2LnhtbFBLBQYAAAAABAAEAPkAAACOAwAAAAA=&#10;" strokeweight="2pt"/>
                        <v:shape id="AutoShape 45" o:spid="_x0000_s1030" type="#_x0000_t32" style="position:absolute;left:178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PNswsIAAADaAAAADwAAAGRycy9kb3ducmV2LnhtbESP3WoCMRSE74W+QziF3mm21oqsG6UU&#10;xCJI2W3B28Pm7A9NTpZN1Pj2jVDo5TAz3zDFNlojLjT63rGC51kGgrh2uudWwffXbroC4QOyRuOY&#10;FNzIw3bzMCkw1+7KJV2q0IoEYZ+jgi6EIZfS1x1Z9DM3ECevcaPFkOTYSj3iNcGtkfMsW0qLPaeF&#10;Dgd676j+qc5WwefL3iwiahOrU7PCW3k8SKuVenqMb2sQgWL4D/+1P7SCV7hfSTd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PNswsIAAADaAAAADwAAAAAAAAAAAAAA&#10;AAChAgAAZHJzL2Rvd25yZXYueG1sUEsFBgAAAAAEAAQA+QAAAJADAAAAAA==&#10;" strokeweight="2pt"/>
                        <v:shape id="AutoShape 46" o:spid="_x0000_s1031" type="#_x0000_t32" style="position:absolute;left:310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HytcIAAADaAAAADwAAAGRycy9kb3ducmV2LnhtbESPUWvCMBSF3wf+h3CFvc3UbYh0RhFB&#10;lMGQ1sFeL821LUtuSpO16b9fBgMfD+ec73A2u2iNGKj3rWMFy0UGgrhyuuVawef1+LQG4QOyRuOY&#10;FEzkYbedPWww127kgoYy1CJB2OeooAmhy6X0VUMW/cJ1xMm7ud5iSLKvpe5xTHBr5HOWraTFltNC&#10;gx0dGqq+yx+r4PJyMq8RtYnl122NU/HxLq1W6nEe928gAsVwD/+3z1rBCv6upBsgt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CHytcIAAADaAAAADwAAAAAAAAAAAAAA&#10;AAChAgAAZHJzL2Rvd25yZXYueG1sUEsFBgAAAAAEAAQA+QAAAJADAAAAAA==&#10;" strokeweight="2pt"/>
                        <v:shape id="AutoShape 47" o:spid="_x0000_s1032" type="#_x0000_t32" style="position:absolute;left:82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21XLsIAAADaAAAADwAAAGRycy9kb3ducmV2LnhtbESP3WoCMRSE74W+QziF3mm2VqqsG6UU&#10;xCJI2W3B28Pm7A9NTpZN1Pj2jVDo5TAz3zDFNlojLjT63rGC51kGgrh2uudWwffXbroC4QOyRuOY&#10;FNzIw3bzMCkw1+7KJV2q0IoEYZ+jgi6EIZfS1x1Z9DM3ECevcaPFkOTYSj3iNcGtkfMse5UWe04L&#10;HQ703lH9U52tgs+XvVlE1CZWp2aFt/J4kFYr9fQY39YgAsXwH/5rf2gFS7hfSTd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21XLsIAAADaAAAADwAAAAAAAAAAAAAA&#10;AAChAgAAZHJzL2Rvd25yZXYueG1sUEsFBgAAAAAEAAQA+QAAAJADAAAAAA==&#10;" strokeweight="2pt"/>
                      </v:group>
                      <v:shape id="AutoShape 48" o:spid="_x0000_s1033" type="#_x0000_t32" style="position:absolute;left:130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Pq4r8AAADaAAAADwAAAGRycy9kb3ducmV2LnhtbERPz2vCMBS+D/wfwhO8rak7jNGZShEE&#10;t+HA6mW3R/LWdjYvJcls/e/NQfD48f1erSfbiwv50DlWsMxyEMTamY4bBafj9vkNRIjIBnvHpOBK&#10;Adbl7GmFhXEjH+hSx0akEA4FKmhjHAopg27JYsjcQJy4X+ctxgR9I43HMYXbXr7k+au02HFqaHGg&#10;TUv6XP9bBbab6o998+0/tcXlz9+houprVGoxn6p3EJGm+BDf3TujIG1NV9INkOU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JPq4r8AAADaAAAADwAAAAAAAAAAAAAAAACh&#10;AgAAZHJzL2Rvd25yZXYueG1sUEsFBgAAAAAEAAQA+QAAAI0DAAAAAA==&#10;" strokeweight=".5pt"/>
                      <v:shape id="AutoShape 49" o:spid="_x0000_s1034" type="#_x0000_t32" style="position:absolute;left:220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99PecIAAADaAAAADwAAAGRycy9kb3ducmV2LnhtbESPQWvCQBSE7wX/w/IEb81GD2JTVwkF&#10;QSsKRi+9PbKvSdrs27C7NfHfu4LQ4zAz3zDL9WBacSXnG8sKpkkKgri0uuFKweW8eV2A8AFZY2uZ&#10;FNzIw3o1ellipm3PJ7oWoRIRwj5DBXUIXSalL2sy6BPbEUfv2zqDIUpXSe2wj3DTylmazqXBhuNC&#10;jR191FT+Fn9GgWmGYneoju6zNDj9+jnllO97pSbjIX8HEWgI/+Fne6sVvMHjSrwBcnU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99PecIAAADaAAAADwAAAAAAAAAAAAAA&#10;AAChAgAAZHJzL2Rvd25yZXYueG1sUEsFBgAAAAAEAAQA+QAAAJADAAAAAA==&#10;" strokeweight=".5pt"/>
                      <v:shape id="AutoShape 50" o:spid="_x0000_s1035" type="#_x0000_t32" style="position:absolute;left:266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WRZ8MAAADbAAAADwAAAGRycy9kb3ducmV2LnhtbESPQWvCQBCF7wX/wzJCb3VjD1KiqwRB&#10;sEoLpr14G7JjEs3Oht3VpP++cyj0NsN78943q83oOvWgEFvPBuazDBRx5W3LtYHvr93LG6iYkC12&#10;nsnAD0XYrCdPK8ytH/hEjzLVSkI45migSanPtY5VQw7jzPfEol18cJhkDbW2AQcJd51+zbKFdtiy&#10;NDTY07ah6lbenQHXjuX7R/0ZDpXD+fl6Kqg4DsY8T8diCSrRmP7Nf9d7K/hCL7/IAHr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dlkWfDAAAA2wAAAA8AAAAAAAAAAAAA&#10;AAAAoQIAAGRycy9kb3ducmV2LnhtbFBLBQYAAAAABAAEAPkAAACRAwAAAAA=&#10;" strokeweight=".5pt"/>
                      <v:shape id="AutoShape 51" o:spid="_x0000_s1036" type="#_x0000_t32" style="position:absolute;left:358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k0/MEAAADbAAAADwAAAGRycy9kb3ducmV2LnhtbERPyWrDMBC9B/oPYgq5JbJ7CMW1Ykyh&#10;0IUE4vTS22BNbSfWyEiq7fx9VAjkNo+3Tl7MphcjOd9ZVpCuExDEtdUdNwq+j2+rZxA+IGvsLZOC&#10;C3kotg+LHDNtJz7QWIVGxBD2GSpoQxgyKX3dkkG/tgNx5H6tMxgidI3UDqcYbnr5lCQbabDj2NDi&#10;QK8t1efqzygw3Vx97Jq9+6wNpj+nQ0nl16TU8nEuX0AEmsNdfHO/6zg/hf9f4gFyew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KTT8wQAAANsAAAAPAAAAAAAAAAAAAAAA&#10;AKECAABkcnMvZG93bnJldi54bWxQSwUGAAAAAAQABAD5AAAAjwMAAAAA&#10;" strokeweight=".5pt"/>
                      <v:shape id="AutoShape 52" o:spid="_x0000_s1037" type="#_x0000_t32" style="position:absolute;left:406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uqi8EAAADbAAAADwAAAGRycy9kb3ducmV2LnhtbERPPWvDMBDdC/kP4gLZajkZQnCsBFMI&#10;pAkt2O2S7bCutlvrZCTVdv99FSh0u8f7vPw4m16M5HxnWcE6SUEQ11Z33Ch4fzs97kD4gKyxt0wK&#10;fsjD8bB4yDHTduKSxio0Ioawz1BBG8KQSenrlgz6xA7EkfuwzmCI0DVSO5xiuOnlJk230mDHsaHF&#10;gZ5aqr+qb6PAdHP1/NK8ukttcH37LAsqrpNSq+Vc7EEEmsO/+M991nH+Bu6/xAPk4R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+6qLwQAAANsAAAAPAAAAAAAAAAAAAAAA&#10;AKECAABkcnMvZG93bnJldi54bWxQSwUGAAAAAAQABAD5AAAAjwMAAAAA&#10;" strokeweight=".5pt"/>
                      <v:shape id="AutoShape 53" o:spid="_x0000_s1038" type="#_x0000_t32" style="position:absolute;left:454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7cPEMEAAADbAAAADwAAAGRycy9kb3ducmV2LnhtbERPTWvCQBC9C/6HZYTedJMWikTXEATB&#10;Wlow7cXbkB2TaHY27K4m/ffdQsHbPN7nrPPRdOJOzreWFaSLBARxZXXLtYLvr918CcIHZI2dZVLw&#10;Qx7yzXSyxkzbgY90L0MtYgj7DBU0IfSZlL5qyKBf2J44cmfrDIYIXS21wyGGm04+J8mrNNhybGiw&#10;p21D1bW8GQWmHcu3j/rTHSqD6elyLKh4H5R6mo3FCkSgMTzE/+69jvNf4O+XeID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tw8QwQAAANsAAAAPAAAAAAAAAAAAAAAA&#10;AKECAABkcnMvZG93bnJldi54bWxQSwUGAAAAAAQABAD5AAAAjwMAAAAA&#10;" strokeweight=".5pt"/>
                      <w10:anchorlock/>
                    </v:group>
                  </w:pict>
                </mc:Fallback>
              </mc:AlternateContent>
            </w:r>
          </w:p>
          <w:p w:rsidR="00B1638C" w:rsidRDefault="00A55CCB" w:rsidP="00B1638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PARTICIPANT CADRES: _______________________</w:t>
            </w:r>
            <w:r w:rsidR="00B1638C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___                   </w:t>
            </w:r>
            <w:r w:rsidR="00B1638C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dd               </w:t>
            </w:r>
            <w:r w:rsidR="00B1638C"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mmm  </w:t>
            </w:r>
            <w:r w:rsidR="00B1638C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="00B1638C"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yyyy     </w:t>
            </w:r>
          </w:p>
          <w:p w:rsidR="00A55CCB" w:rsidRPr="00927070" w:rsidRDefault="00B1638C" w:rsidP="005E7F35">
            <w:pPr>
              <w:pStyle w:val="ParaAttribute25"/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</w:t>
            </w:r>
            <w:r w:rsidR="005E7F35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TB patient </w:t>
            </w:r>
            <w:r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 </w:t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="005E7F35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TB contact </w:t>
            </w:r>
            <w:r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 </w:t>
            </w:r>
            <w:r w:rsidR="005E7F35"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="005E7F35"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</w:t>
            </w:r>
            <w:r w:rsidR="005E7F35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Health worker (specify)   </w:t>
            </w:r>
            <w:r w:rsidR="005E7F35"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="005E7F35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Representative (specify)</w:t>
            </w:r>
          </w:p>
        </w:tc>
      </w:tr>
      <w:tr w:rsidR="00A55CCB" w:rsidRPr="00B242CB" w:rsidTr="00664824">
        <w:tc>
          <w:tcPr>
            <w:tcW w:w="819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A55CCB" w:rsidRDefault="00A55CCB" w:rsidP="002D10C0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  <w:t>TB CONTACT INVESTIGATION &amp; LINKAGE TO CARE PROCESSES AND FLOW MAP</w:t>
            </w:r>
          </w:p>
          <w:p w:rsidR="007E30FC" w:rsidRPr="007E30FC" w:rsidRDefault="007E30FC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</w:pPr>
            <w:r w:rsidRPr="007E30FC"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  <w:t>Focus Group Discussion</w:t>
            </w:r>
          </w:p>
          <w:p w:rsidR="003F4CFD" w:rsidRDefault="003F4CFD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</w:t>
            </w:r>
            <w:r w:rsidR="00E6008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Introduct</w:t>
            </w:r>
            <w:r w:rsidR="00E6008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ion and ground rules.</w:t>
            </w:r>
          </w:p>
          <w:p w:rsidR="00E6008D" w:rsidRDefault="00E6008D" w:rsidP="00E6008D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 Ensure tape-recorder is on.</w:t>
            </w:r>
          </w:p>
          <w:p w:rsidR="00685DBF" w:rsidRPr="003F4CFD" w:rsidRDefault="003F4CFD" w:rsidP="00E6008D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 w:rsidRPr="003F4CF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</w:t>
            </w:r>
            <w:r w:rsidR="00B05624" w:rsidRPr="003F4CF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 xml:space="preserve"> Provide</w:t>
            </w:r>
            <w:r w:rsidR="00E6008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 xml:space="preserve"> scenarios for TB contact investigation.</w:t>
            </w:r>
          </w:p>
          <w:p w:rsidR="003F4CFD" w:rsidRDefault="003F4CFD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 Take questions, summarize discussion, thank participants and close</w:t>
            </w:r>
            <w:r w:rsidRPr="003F4CF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.</w:t>
            </w:r>
            <w:r w:rsidR="00E6008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 xml:space="preserve"> </w:t>
            </w:r>
          </w:p>
          <w:p w:rsidR="00AE24BF" w:rsidRDefault="00AE24BF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</w:t>
            </w:r>
            <w:r w:rsidR="00E6008D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Highlight key process barriers and potential solutions below.</w:t>
            </w:r>
          </w:p>
          <w:p w:rsidR="007E30FC" w:rsidRDefault="007E30FC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</w:p>
          <w:p w:rsidR="007E30FC" w:rsidRPr="007E30FC" w:rsidRDefault="007E30FC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</w:pPr>
            <w:r w:rsidRPr="007E30FC"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  <w:t>Interview</w:t>
            </w:r>
          </w:p>
          <w:p w:rsidR="003F4CFD" w:rsidRDefault="00527D25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 w:rsidRPr="00527D25"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Introductory patient script and hypothetical model attached.</w:t>
            </w:r>
          </w:p>
          <w:p w:rsidR="00E6008D" w:rsidRDefault="00E6008D" w:rsidP="00E6008D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</w:p>
          <w:p w:rsidR="00571604" w:rsidRPr="00571604" w:rsidRDefault="00BE46BA" w:rsidP="00E6008D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  <w:t>Facility observations, P</w:t>
            </w:r>
            <w:r w:rsidR="00571604" w:rsidRPr="00571604">
              <w:rPr>
                <w:rStyle w:val="CharAttribute45"/>
                <w:rFonts w:asciiTheme="minorHAnsi" w:eastAsia="MS Mincho" w:hAnsiTheme="minorHAnsi"/>
                <w:sz w:val="18"/>
                <w:szCs w:val="18"/>
                <w:u w:val="single"/>
                <w:shd w:val="clear" w:color="auto" w:fill="auto"/>
              </w:rPr>
              <w:t>atient interviews, HW focus group discussions and Key informant interviews</w:t>
            </w:r>
          </w:p>
          <w:p w:rsidR="00E6008D" w:rsidRPr="00527D25" w:rsidRDefault="00E6008D" w:rsidP="002D10C0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sz w:val="18"/>
                <w:szCs w:val="18"/>
                <w:shd w:val="clear" w:color="auto" w:fill="auto"/>
              </w:rPr>
              <w:t>*WHO health system building blocks attached.</w:t>
            </w:r>
          </w:p>
        </w:tc>
        <w:tc>
          <w:tcPr>
            <w:tcW w:w="26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664824" w:rsidRPr="00664824" w:rsidRDefault="00664824" w:rsidP="00664824">
            <w:pPr>
              <w:pStyle w:val="ParaAttribute25"/>
              <w:spacing w:line="360" w:lineRule="auto"/>
              <w:ind w:left="0"/>
              <w:jc w:val="center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u w:val="single"/>
                <w:shd w:val="clear" w:color="auto" w:fill="auto"/>
              </w:rPr>
            </w:pPr>
            <w:r w:rsidRPr="00664824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u w:val="single"/>
                <w:shd w:val="clear" w:color="auto" w:fill="auto"/>
              </w:rPr>
              <w:t>SUMMARY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What methods are </w:t>
            </w:r>
            <w:r w:rsidR="00664824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currently </w:t>
            </w: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used?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Facility based 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Household based (CHWs)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Social network analysis 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GPS/GIS 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None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MS Mincho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Other, specify__________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Is there linkage to care?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IPT 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further TB testing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HIV testing 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Nutrition care     </w:t>
            </w:r>
          </w:p>
          <w:p w:rsidR="00A55CCB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Diabetes screening</w:t>
            </w:r>
          </w:p>
          <w:p w:rsidR="00664824" w:rsidRPr="005E0CD6" w:rsidRDefault="00664824" w:rsidP="0066482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None    </w:t>
            </w:r>
          </w:p>
          <w:p w:rsidR="00A55CCB" w:rsidRPr="005E0CD6" w:rsidRDefault="00A55CCB" w:rsidP="002D10C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MS Mincho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Other, specify__________</w:t>
            </w:r>
          </w:p>
          <w:p w:rsidR="00664824" w:rsidRDefault="00664824" w:rsidP="00664824">
            <w:pPr>
              <w:jc w:val="center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*If highlighted barriers are brought up explore deeper</w:t>
            </w:r>
          </w:p>
          <w:p w:rsidR="00A55CCB" w:rsidRPr="005E0CD6" w:rsidRDefault="00664824" w:rsidP="00664824">
            <w:pPr>
              <w:jc w:val="left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BARRIERS</w:t>
            </w: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?</w:t>
            </w:r>
          </w:p>
          <w:p w:rsidR="00A55CCB" w:rsidRDefault="00A55CCB" w:rsidP="002D10C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u w:val="single"/>
                <w:shd w:val="clear" w:color="auto" w:fill="auto"/>
              </w:rPr>
              <w:t>Patient:</w:t>
            </w: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 </w:t>
            </w:r>
            <w:r w:rsidRPr="00664824">
              <w:rPr>
                <w:rFonts w:ascii="Arial" w:hAnsi="Arial" w:cs="Arial"/>
                <w:sz w:val="18"/>
                <w:szCs w:val="18"/>
                <w:highlight w:val="yellow"/>
              </w:rPr>
              <w:t>stigma,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clinic hours not conducive as at work, lack of transport/motivation, </w:t>
            </w:r>
            <w:r w:rsidRPr="00664824">
              <w:rPr>
                <w:rFonts w:ascii="Arial" w:hAnsi="Arial" w:cs="Arial"/>
                <w:sz w:val="18"/>
                <w:szCs w:val="18"/>
                <w:highlight w:val="yellow"/>
              </w:rPr>
              <w:t>sub-optimal health education</w:t>
            </w:r>
          </w:p>
          <w:p w:rsidR="00A55CCB" w:rsidRDefault="00A55CCB" w:rsidP="002D10C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Fonts w:ascii="Arial" w:hAnsi="Arial" w:cs="Arial"/>
                <w:b/>
                <w:sz w:val="18"/>
                <w:szCs w:val="18"/>
                <w:u w:val="single"/>
              </w:rPr>
              <w:t>Health worker: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64824">
              <w:rPr>
                <w:rFonts w:ascii="Arial" w:hAnsi="Arial" w:cs="Arial"/>
                <w:sz w:val="18"/>
                <w:szCs w:val="18"/>
              </w:rPr>
              <w:t>irregular trainings/ guideline dissemination, documentation fatigue, poor attitude</w:t>
            </w:r>
          </w:p>
          <w:p w:rsidR="00A55CCB" w:rsidRPr="005E0CD6" w:rsidRDefault="00A55CCB" w:rsidP="002D10C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Fonts w:ascii="Arial" w:hAnsi="Arial" w:cs="Arial"/>
                <w:b/>
                <w:sz w:val="18"/>
                <w:szCs w:val="18"/>
                <w:u w:val="single"/>
              </w:rPr>
              <w:t>Health system: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4824">
              <w:rPr>
                <w:rFonts w:ascii="Arial" w:hAnsi="Arial" w:cs="Arial"/>
                <w:sz w:val="18"/>
                <w:szCs w:val="18"/>
                <w:highlight w:val="yellow"/>
              </w:rPr>
              <w:t>lack of registers</w:t>
            </w:r>
          </w:p>
          <w:p w:rsidR="00A55CCB" w:rsidRDefault="00A55CCB" w:rsidP="002D10C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E0CD6">
              <w:rPr>
                <w:rFonts w:ascii="Arial" w:hAnsi="Arial" w:cs="Arial"/>
                <w:sz w:val="18"/>
                <w:szCs w:val="18"/>
              </w:rPr>
              <w:t>Inability to link index to their contacts</w:t>
            </w:r>
            <w:r>
              <w:rPr>
                <w:rFonts w:ascii="Arial" w:hAnsi="Arial" w:cs="Arial"/>
                <w:sz w:val="18"/>
                <w:szCs w:val="18"/>
              </w:rPr>
              <w:t>, p</w:t>
            </w:r>
            <w:r w:rsidRPr="005E0CD6">
              <w:rPr>
                <w:rFonts w:ascii="Arial" w:hAnsi="Arial" w:cs="Arial"/>
                <w:sz w:val="18"/>
                <w:szCs w:val="18"/>
              </w:rPr>
              <w:t>atient delay (long patient times)</w:t>
            </w:r>
          </w:p>
          <w:p w:rsidR="00664824" w:rsidRPr="005E0CD6" w:rsidRDefault="00664824" w:rsidP="002D10C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A55CCB" w:rsidRPr="00927070" w:rsidRDefault="00664824" w:rsidP="00927070">
            <w:pPr>
              <w:spacing w:line="360" w:lineRule="auto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927070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FACILITATORS/ SOLUTIONS?</w:t>
            </w:r>
          </w:p>
          <w:p w:rsidR="00664824" w:rsidRPr="00664824" w:rsidRDefault="00664824" w:rsidP="0066482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u w:val="single"/>
                <w:shd w:val="clear" w:color="auto" w:fill="auto"/>
              </w:rPr>
              <w:t xml:space="preserve">Patient: </w:t>
            </w:r>
            <w:r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>household visits, incentives, m-health, peer support</w:t>
            </w:r>
            <w:r w:rsidR="00AE24BF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>, local entrepreneurs</w:t>
            </w:r>
          </w:p>
          <w:p w:rsidR="00664824" w:rsidRDefault="00664824" w:rsidP="0066482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Fonts w:ascii="Arial" w:hAnsi="Arial" w:cs="Arial"/>
                <w:b/>
                <w:sz w:val="18"/>
                <w:szCs w:val="18"/>
                <w:u w:val="single"/>
              </w:rPr>
              <w:t>Health worker: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>incentives, m-health, increased staffing, regular staff training, timely guideline dissemination</w:t>
            </w:r>
          </w:p>
          <w:p w:rsidR="00664824" w:rsidRPr="00B242CB" w:rsidRDefault="00664824" w:rsidP="00664824">
            <w:pPr>
              <w:jc w:val="left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  <w:r w:rsidRPr="00B12A53">
              <w:rPr>
                <w:rFonts w:ascii="Arial" w:hAnsi="Arial" w:cs="Arial"/>
                <w:b/>
                <w:sz w:val="18"/>
                <w:szCs w:val="18"/>
                <w:u w:val="single"/>
              </w:rPr>
              <w:t>Health system: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linked registers, unnecessary processes eliminated, better linkage of care, GIS, GPS, social networks</w:t>
            </w:r>
            <w:r w:rsidR="00927070">
              <w:rPr>
                <w:rFonts w:ascii="Arial" w:hAnsi="Arial" w:cs="Arial"/>
                <w:sz w:val="18"/>
                <w:szCs w:val="18"/>
              </w:rPr>
              <w:t>, data privacy</w:t>
            </w:r>
          </w:p>
          <w:p w:rsidR="00A55CCB" w:rsidRPr="00B242CB" w:rsidRDefault="00A55CCB" w:rsidP="00664824">
            <w:pPr>
              <w:jc w:val="left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</w:tc>
      </w:tr>
      <w:tr w:rsidR="00632B73" w:rsidRPr="006A3F21" w:rsidTr="00664824">
        <w:trPr>
          <w:gridBefore w:val="1"/>
          <w:wBefore w:w="156" w:type="dxa"/>
        </w:trPr>
        <w:tc>
          <w:tcPr>
            <w:tcW w:w="107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B242CB" w:rsidRDefault="00B242CB" w:rsidP="00B242CB">
            <w:pPr>
              <w:pStyle w:val="ParaAttribute2"/>
              <w:spacing w:line="360" w:lineRule="auto"/>
              <w:jc w:val="center"/>
              <w:rPr>
                <w:rStyle w:val="CharAttribute3"/>
                <w:rFonts w:asciiTheme="minorHAnsi" w:hAnsiTheme="minorHAnsi"/>
                <w:szCs w:val="22"/>
              </w:rPr>
            </w:pPr>
            <w:r>
              <w:rPr>
                <w:rStyle w:val="CharAttribute3"/>
                <w:rFonts w:asciiTheme="minorHAnsi" w:hAnsiTheme="minorHAnsi"/>
                <w:szCs w:val="22"/>
              </w:rPr>
              <w:lastRenderedPageBreak/>
              <w:t xml:space="preserve">EXPLORING </w:t>
            </w:r>
            <w:r w:rsidR="005D4B41">
              <w:rPr>
                <w:rStyle w:val="CharAttribute3"/>
                <w:rFonts w:asciiTheme="minorHAnsi" w:hAnsiTheme="minorHAnsi"/>
                <w:szCs w:val="22"/>
              </w:rPr>
              <w:t>FACILITATORS, BARRIERS</w:t>
            </w:r>
            <w:r>
              <w:rPr>
                <w:rStyle w:val="CharAttribute3"/>
                <w:rFonts w:asciiTheme="minorHAnsi" w:hAnsiTheme="minorHAnsi"/>
                <w:szCs w:val="22"/>
              </w:rPr>
              <w:t xml:space="preserve"> AND POTENTIAL SOLUTIONS TO</w:t>
            </w:r>
            <w:r w:rsidRPr="00C229D4">
              <w:rPr>
                <w:rStyle w:val="CharAttribute3"/>
                <w:rFonts w:asciiTheme="minorHAnsi" w:hAnsiTheme="minorHAnsi"/>
                <w:szCs w:val="22"/>
              </w:rPr>
              <w:t xml:space="preserve"> </w:t>
            </w:r>
            <w:r>
              <w:rPr>
                <w:rStyle w:val="CharAttribute3"/>
                <w:rFonts w:asciiTheme="minorHAnsi" w:hAnsiTheme="minorHAnsi"/>
                <w:szCs w:val="22"/>
              </w:rPr>
              <w:t>TB CONTACT INVESTIGATION</w:t>
            </w:r>
          </w:p>
          <w:p w:rsidR="00632B73" w:rsidRPr="00B242CB" w:rsidRDefault="00B242CB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  <w:r w:rsidRPr="00C229D4">
              <w:rPr>
                <w:rStyle w:val="CharAttribute3"/>
                <w:rFonts w:asciiTheme="minorHAnsi" w:hAnsiTheme="minorHAnsi"/>
                <w:szCs w:val="22"/>
              </w:rPr>
              <w:t>AND LINKAGE TO CARE</w:t>
            </w:r>
            <w:r>
              <w:rPr>
                <w:rStyle w:val="CharAttribute3"/>
                <w:rFonts w:asciiTheme="minorHAnsi" w:hAnsiTheme="minorHAnsi"/>
                <w:szCs w:val="22"/>
              </w:rPr>
              <w:t xml:space="preserve"> IN NAIROBI, KENYA</w:t>
            </w:r>
          </w:p>
        </w:tc>
      </w:tr>
      <w:tr w:rsidR="004A65BC" w:rsidRPr="006A3F21" w:rsidTr="00664824">
        <w:trPr>
          <w:gridBefore w:val="1"/>
          <w:wBefore w:w="156" w:type="dxa"/>
        </w:trPr>
        <w:tc>
          <w:tcPr>
            <w:tcW w:w="1073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4A65BC" w:rsidRPr="006A3F21" w:rsidRDefault="004A65BC" w:rsidP="00B242CB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</w:p>
          <w:p w:rsidR="004A65BC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1. What type of 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TB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contact investigation methods are used in your facility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5D4B41" w:rsidRDefault="004A65BC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5D4B4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Facility based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5D4B4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ousehold based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5D4B4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Social network analysis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5D4B4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GPS/GIS     </w:t>
            </w:r>
            <w:r w:rsidR="005D4B41"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5D4B4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one     </w:t>
            </w:r>
          </w:p>
          <w:p w:rsidR="004A65BC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Other, specify ____________________________________________</w:t>
            </w:r>
          </w:p>
          <w:p w:rsidR="00664824" w:rsidRDefault="00664824" w:rsidP="0066482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</w:p>
          <w:p w:rsidR="00664824" w:rsidRPr="006A3F21" w:rsidRDefault="00664824" w:rsidP="0066482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2. Is there linkage to care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664824" w:rsidRDefault="00664824" w:rsidP="0066482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IPT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Further TB testing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IV testing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utrition screening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Diabetes screening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one     </w:t>
            </w:r>
          </w:p>
          <w:p w:rsidR="00664824" w:rsidRDefault="00664824" w:rsidP="0066482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Other, specify ____________________________________________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A65BC" w:rsidRDefault="00664824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3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What makes this method(s) work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Patient level</w:t>
            </w:r>
          </w:p>
          <w:p w:rsidR="004A65BC" w:rsidRPr="006A3F21" w:rsidRDefault="004A65BC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worker level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system level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4A65BC" w:rsidRPr="006A3F21" w:rsidRDefault="00664824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4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Are there any barriers to this method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Patient level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worker level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___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system level</w:t>
            </w:r>
          </w:p>
          <w:p w:rsidR="004A65BC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4A65BC" w:rsidRDefault="00664824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5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. Are there potential solutions to these barriers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  <w:r w:rsidR="00122C55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How would they work in this context?</w:t>
            </w:r>
          </w:p>
          <w:p w:rsidR="00122C55" w:rsidRPr="006A3F21" w:rsidRDefault="00122C55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Patient Level</w:t>
            </w:r>
          </w:p>
          <w:p w:rsidR="004A65BC" w:rsidRPr="006A3F21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Household visits</w:t>
            </w:r>
          </w:p>
          <w:p w:rsidR="004A65BC" w:rsidRPr="006A3F21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-health</w:t>
            </w:r>
          </w:p>
          <w:p w:rsidR="004A65BC" w:rsidRPr="006A3F21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on-monetary incentives: transport, food baskets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, other (specify)_________________</w:t>
            </w:r>
          </w:p>
          <w:p w:rsidR="004A65BC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onetary incentive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Health education</w:t>
            </w:r>
          </w:p>
          <w:p w:rsidR="00122C55" w:rsidRDefault="00122C55" w:rsidP="00122C55">
            <w:pPr>
              <w:pStyle w:val="ParaAttribute25"/>
              <w:pBdr>
                <w:bottom w:val="single" w:sz="12" w:space="1" w:color="auto"/>
              </w:pBdr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Other</w:t>
            </w:r>
          </w:p>
          <w:p w:rsidR="00664824" w:rsidRDefault="00122C55" w:rsidP="00122C55">
            <w:pPr>
              <w:pStyle w:val="ParaAttribute25"/>
              <w:pBdr>
                <w:bottom w:val="single" w:sz="12" w:space="1" w:color="auto"/>
              </w:pBdr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</w:t>
            </w:r>
          </w:p>
          <w:p w:rsidR="00664824" w:rsidRPr="006A3F21" w:rsidRDefault="00664824" w:rsidP="00122C55">
            <w:pPr>
              <w:pStyle w:val="ParaAttribute25"/>
              <w:pBdr>
                <w:bottom w:val="single" w:sz="12" w:space="1" w:color="auto"/>
              </w:pBdr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Health worker level [specify cadre: __________________________ ]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-health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on-monetary inc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entives: transport, other (specify)_________________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onetary incentive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Frequent re-fresher</w:t>
            </w:r>
            <w:r w:rsidR="009B0E8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training on h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ealth education</w:t>
            </w:r>
          </w:p>
          <w:p w:rsidR="00664824" w:rsidRDefault="00664824" w:rsidP="0066482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Timely guideline dissemination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Attitude change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9B0E8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number o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f registers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/ Efficient or linked register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health worker risk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Other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66482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</w:t>
            </w:r>
          </w:p>
        </w:tc>
      </w:tr>
    </w:tbl>
    <w:p w:rsidR="00632B73" w:rsidRPr="006A3F21" w:rsidRDefault="00632B73" w:rsidP="00632B73">
      <w:pPr>
        <w:pStyle w:val="ParaAttribute63"/>
        <w:spacing w:line="360" w:lineRule="auto"/>
        <w:jc w:val="both"/>
        <w:rPr>
          <w:rFonts w:asciiTheme="minorHAnsi" w:hAnsiTheme="minorHAnsi"/>
          <w:color w:val="000000" w:themeColor="text1"/>
          <w:sz w:val="22"/>
          <w:szCs w:val="22"/>
        </w:rPr>
        <w:sectPr w:rsidR="00632B73" w:rsidRPr="006A3F21" w:rsidSect="00527D25">
          <w:headerReference w:type="default" r:id="rId7"/>
          <w:footerReference w:type="default" r:id="rId8"/>
          <w:pgSz w:w="12240" w:h="15840" w:code="9"/>
          <w:pgMar w:top="432" w:right="720" w:bottom="432" w:left="432" w:header="720" w:footer="458" w:gutter="0"/>
          <w:cols w:space="720"/>
          <w:docGrid w:linePitch="272" w:charSpace="200"/>
        </w:sectPr>
      </w:pPr>
    </w:p>
    <w:tbl>
      <w:tblPr>
        <w:tblStyle w:val="DefaultTable"/>
        <w:tblW w:w="0" w:type="auto"/>
        <w:tblInd w:w="-9" w:type="dxa"/>
        <w:tblLook w:val="0000" w:firstRow="0" w:lastRow="0" w:firstColumn="0" w:lastColumn="0" w:noHBand="0" w:noVBand="0"/>
      </w:tblPr>
      <w:tblGrid>
        <w:gridCol w:w="10799"/>
      </w:tblGrid>
      <w:tr w:rsidR="004A65BC" w:rsidRPr="006A3F21" w:rsidTr="00796C72">
        <w:tc>
          <w:tcPr>
            <w:tcW w:w="1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Health system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9B0E84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number o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f register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health worker risk</w:t>
            </w:r>
          </w:p>
          <w:p w:rsidR="00871609" w:rsidRDefault="00871609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Proper linkage of index patients/contacts to care – IPT, further TB testing, HIV testing, Nutrition &amp; Diabetes screening</w:t>
            </w:r>
          </w:p>
          <w:p w:rsidR="00927070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Proper linkage of data among health facilities</w:t>
            </w:r>
          </w:p>
          <w:p w:rsidR="00122C55" w:rsidRDefault="00927070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Computerized registers</w:t>
            </w:r>
          </w:p>
          <w:p w:rsidR="009B0E84" w:rsidRDefault="009B0E84" w:rsidP="009B0E84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Shorter waiting times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Other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i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:rsidR="004A65BC" w:rsidRPr="006A3F21" w:rsidRDefault="004A65BC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A65BC" w:rsidRDefault="00664824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6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</w:t>
            </w:r>
            <w:r w:rsidR="00E37330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Social Network Analysis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[Explain what this means]</w:t>
            </w:r>
          </w:p>
          <w:p w:rsidR="00E37330" w:rsidRDefault="00E37330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tbl>
            <w:tblPr>
              <w:tblStyle w:val="TableGrid"/>
              <w:tblW w:w="5000" w:type="pct"/>
              <w:tblLook w:val="04A0" w:firstRow="1" w:lastRow="0" w:firstColumn="1" w:lastColumn="0" w:noHBand="0" w:noVBand="1"/>
            </w:tblPr>
            <w:tblGrid>
              <w:gridCol w:w="3531"/>
              <w:gridCol w:w="3531"/>
              <w:gridCol w:w="3529"/>
            </w:tblGrid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</w:pPr>
                  <w:r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  <w:t>ADVANTAGES</w:t>
                  </w:r>
                </w:p>
              </w:tc>
              <w:tc>
                <w:tcPr>
                  <w:tcW w:w="1667" w:type="pct"/>
                </w:tcPr>
                <w:p w:rsidR="00E37330" w:rsidRP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</w:pPr>
                  <w:r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  <w:t>BARRIERS</w:t>
                  </w:r>
                </w:p>
              </w:tc>
              <w:tc>
                <w:tcPr>
                  <w:tcW w:w="1666" w:type="pct"/>
                </w:tcPr>
                <w:p w:rsidR="00E37330" w:rsidRP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</w:pPr>
                  <w:r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  <w:t>POTENTIAL SOLUTIONS</w:t>
                  </w: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E37330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</w:tbl>
          <w:p w:rsidR="00E37330" w:rsidRPr="006A3F21" w:rsidRDefault="00E37330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477CA" w:rsidRPr="006A3F21" w:rsidRDefault="004477CA" w:rsidP="00E37330">
            <w:pPr>
              <w:pStyle w:val="ParaAttribute61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</w:tc>
      </w:tr>
    </w:tbl>
    <w:p w:rsidR="00632B73" w:rsidRPr="006A3F21" w:rsidRDefault="00632B73" w:rsidP="00632B73">
      <w:pPr>
        <w:pStyle w:val="ParaAttribute63"/>
        <w:spacing w:line="360" w:lineRule="auto"/>
        <w:jc w:val="both"/>
        <w:rPr>
          <w:rFonts w:asciiTheme="minorHAnsi" w:hAnsiTheme="minorHAnsi"/>
          <w:color w:val="000000" w:themeColor="text1"/>
          <w:sz w:val="22"/>
          <w:szCs w:val="22"/>
        </w:rPr>
        <w:sectPr w:rsidR="00632B73" w:rsidRPr="006A3F21">
          <w:headerReference w:type="default" r:id="rId9"/>
          <w:pgSz w:w="12240" w:h="15840" w:orient="landscape" w:code="9"/>
          <w:pgMar w:top="720" w:right="720" w:bottom="720" w:left="720" w:header="720" w:footer="458" w:gutter="0"/>
          <w:cols w:space="720"/>
          <w:docGrid w:linePitch="272" w:charSpace="200"/>
        </w:sectPr>
      </w:pPr>
    </w:p>
    <w:p w:rsidR="00632B73" w:rsidRPr="006A3F21" w:rsidRDefault="00632B73" w:rsidP="008E2ABC">
      <w:pPr>
        <w:pStyle w:val="ParaAttribute25"/>
        <w:spacing w:line="360" w:lineRule="auto"/>
        <w:jc w:val="both"/>
        <w:rPr>
          <w:rStyle w:val="CharAttribute45"/>
          <w:rFonts w:asciiTheme="minorHAnsi" w:eastAsia="Batang" w:hAnsiTheme="minorHAnsi"/>
          <w:szCs w:val="22"/>
          <w:shd w:val="clear" w:color="auto" w:fill="auto"/>
        </w:rPr>
      </w:pPr>
    </w:p>
    <w:tbl>
      <w:tblPr>
        <w:tblStyle w:val="DefaultTable"/>
        <w:tblW w:w="0" w:type="auto"/>
        <w:tblInd w:w="-9" w:type="dxa"/>
        <w:tblLook w:val="0000" w:firstRow="0" w:lastRow="0" w:firstColumn="0" w:lastColumn="0" w:noHBand="0" w:noVBand="0"/>
      </w:tblPr>
      <w:tblGrid>
        <w:gridCol w:w="10799"/>
      </w:tblGrid>
      <w:tr w:rsidR="004477CA" w:rsidRPr="006A3F21" w:rsidTr="004A233A">
        <w:tc>
          <w:tcPr>
            <w:tcW w:w="1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E37330" w:rsidRDefault="00E37330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E37330" w:rsidRDefault="00664824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7</w:t>
            </w:r>
            <w:r w:rsidR="00E37330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</w:t>
            </w:r>
            <w:r w:rsidR="00E37330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Global positioning systems and Geographical information systems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[Explain what this means]</w:t>
            </w:r>
          </w:p>
          <w:p w:rsidR="00E37330" w:rsidRDefault="00E37330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tbl>
            <w:tblPr>
              <w:tblStyle w:val="TableGrid"/>
              <w:tblW w:w="5000" w:type="pct"/>
              <w:tblLook w:val="04A0" w:firstRow="1" w:lastRow="0" w:firstColumn="1" w:lastColumn="0" w:noHBand="0" w:noVBand="1"/>
            </w:tblPr>
            <w:tblGrid>
              <w:gridCol w:w="3531"/>
              <w:gridCol w:w="3531"/>
              <w:gridCol w:w="3529"/>
            </w:tblGrid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</w:pPr>
                  <w:r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  <w:t>ADVANTAGES</w:t>
                  </w:r>
                </w:p>
              </w:tc>
              <w:tc>
                <w:tcPr>
                  <w:tcW w:w="1667" w:type="pct"/>
                </w:tcPr>
                <w:p w:rsidR="00E37330" w:rsidRP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</w:pPr>
                  <w:r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  <w:t>BARRIERS</w:t>
                  </w:r>
                </w:p>
              </w:tc>
              <w:tc>
                <w:tcPr>
                  <w:tcW w:w="1666" w:type="pct"/>
                </w:tcPr>
                <w:p w:rsidR="00E37330" w:rsidRP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</w:pPr>
                  <w:r>
                    <w:rPr>
                      <w:rStyle w:val="CharAttribute45"/>
                      <w:rFonts w:asciiTheme="minorHAnsi" w:eastAsia="Batang" w:hAnsiTheme="minorHAnsi"/>
                      <w:b/>
                      <w:szCs w:val="22"/>
                      <w:shd w:val="clear" w:color="auto" w:fill="auto"/>
                    </w:rPr>
                    <w:t>POTENTIAL SOLUTIONS</w:t>
                  </w: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  <w:tr w:rsidR="00E37330" w:rsidTr="00A979C8"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7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  <w:tc>
                <w:tcPr>
                  <w:tcW w:w="1666" w:type="pct"/>
                </w:tcPr>
                <w:p w:rsidR="00E37330" w:rsidRDefault="00E37330" w:rsidP="00E37330">
                  <w:pPr>
                    <w:pStyle w:val="ParaAttribute25"/>
                    <w:spacing w:line="360" w:lineRule="auto"/>
                    <w:ind w:left="0"/>
                    <w:jc w:val="both"/>
                    <w:rPr>
                      <w:rStyle w:val="CharAttribute45"/>
                      <w:rFonts w:asciiTheme="minorHAnsi" w:eastAsia="Batang" w:hAnsiTheme="minorHAnsi"/>
                      <w:szCs w:val="22"/>
                      <w:shd w:val="clear" w:color="auto" w:fill="auto"/>
                    </w:rPr>
                  </w:pPr>
                </w:p>
              </w:tc>
            </w:tr>
          </w:tbl>
          <w:p w:rsidR="004477CA" w:rsidRPr="006A3F21" w:rsidRDefault="004477CA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477CA" w:rsidRPr="006A3F21" w:rsidRDefault="004477CA" w:rsidP="00632B73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477CA" w:rsidRPr="006A3F21" w:rsidRDefault="00664824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8</w:t>
            </w:r>
            <w:r w:rsidR="004477CA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Would you like to share anything else regarding </w:t>
            </w:r>
            <w:r w:rsidR="00E37330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our discussion on TB contact investigation and linkage to care</w:t>
            </w:r>
            <w:r w:rsidR="004477CA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4477CA" w:rsidRPr="006A3F21" w:rsidRDefault="004477CA" w:rsidP="00632B73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i/>
                <w:szCs w:val="22"/>
                <w:shd w:val="clear" w:color="auto" w:fill="auto"/>
              </w:rPr>
            </w:pPr>
          </w:p>
          <w:p w:rsidR="004477CA" w:rsidRPr="006A3F21" w:rsidRDefault="004477CA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E37330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</w:t>
            </w:r>
          </w:p>
          <w:p w:rsidR="004477CA" w:rsidRPr="006A3F21" w:rsidRDefault="004477CA" w:rsidP="00E37330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i/>
                <w:szCs w:val="22"/>
                <w:shd w:val="clear" w:color="auto" w:fill="auto"/>
              </w:rPr>
              <w:t>__________________________________________________________________________________________</w:t>
            </w:r>
            <w:r w:rsidR="00E37330">
              <w:rPr>
                <w:rStyle w:val="CharAttribute45"/>
                <w:rFonts w:asciiTheme="minorHAnsi" w:eastAsia="Batang" w:hAnsiTheme="minorHAnsi"/>
                <w:i/>
                <w:szCs w:val="22"/>
                <w:shd w:val="clear" w:color="auto" w:fill="auto"/>
              </w:rPr>
              <w:t>______</w:t>
            </w:r>
          </w:p>
          <w:p w:rsidR="004477CA" w:rsidRPr="006A3F21" w:rsidRDefault="004477CA" w:rsidP="00632B73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477CA" w:rsidRPr="006A3F21" w:rsidRDefault="004477CA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i/>
                <w:szCs w:val="22"/>
                <w:shd w:val="clear" w:color="auto" w:fill="auto"/>
              </w:rPr>
              <w:t>Closure- thank the participant for their time</w:t>
            </w:r>
          </w:p>
          <w:p w:rsidR="004477CA" w:rsidRPr="006A3F21" w:rsidRDefault="004477CA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477CA" w:rsidRPr="006A3F21" w:rsidRDefault="004477CA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  <w:p w:rsidR="004477CA" w:rsidRPr="006A3F21" w:rsidRDefault="004477CA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</w:tc>
      </w:tr>
      <w:tr w:rsidR="00632B73" w:rsidRPr="006A3F21" w:rsidTr="004477CA">
        <w:trPr>
          <w:trHeight w:val="1476"/>
        </w:trPr>
        <w:tc>
          <w:tcPr>
            <w:tcW w:w="1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632B73" w:rsidRPr="006A3F21" w:rsidRDefault="00632B73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Interview conducted by ________(Initials)       Date </w:t>
            </w:r>
            <w:r w:rsidR="006024E9" w:rsidRPr="006A3F21">
              <w:rPr>
                <w:rStyle w:val="CharAttribute45"/>
                <w:rFonts w:asciiTheme="minorHAnsi" w:eastAsia="Batang" w:hAnsiTheme="minorHAnsi"/>
                <w:noProof/>
                <w:szCs w:val="22"/>
                <w:shd w:val="clear" w:color="auto" w:fill="auto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2590800" cy="228600"/>
                      <wp:effectExtent l="15875" t="20955" r="12700" b="17145"/>
                      <wp:docPr id="40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90800" cy="228600"/>
                                <a:chOff x="5649" y="9198"/>
                                <a:chExt cx="4080" cy="360"/>
                              </a:xfrm>
                            </wpg:grpSpPr>
                            <wpg:grpSp>
                              <wpg:cNvPr id="41" name="Group 2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649" y="9198"/>
                                  <a:ext cx="4080" cy="360"/>
                                  <a:chOff x="5649" y="9198"/>
                                  <a:chExt cx="4080" cy="360"/>
                                </a:xfrm>
                              </wpg:grpSpPr>
                              <wps:wsp>
                                <wps:cNvPr id="42" name="AutoShape 3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649" y="9558"/>
                                    <a:ext cx="408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" name="AutoShape 31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972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4" name="AutoShape 32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660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" name="AutoShape 33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792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6" name="AutoShape 34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564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47" name="AutoShape 3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12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8" name="AutoShape 3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02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" name="AutoShape 3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48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" name="AutoShape 3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40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" name="AutoShape 3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88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" name="AutoShape 4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936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D25F23" id="Group 28" o:spid="_x0000_s1026" style="width:204pt;height:18pt;mso-position-horizontal-relative:char;mso-position-vertical-relative:line" coordorigin="5649,9198" coordsize="4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">
                      <v:group id="Group 29" o:spid="_x0000_s1027" style="position:absolute;left:5649;top:9198;width:4080;height:360" coordorigin="5649,9198" coordsize="4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<v:shape id="AutoShape 30" o:spid="_x0000_s1028" type="#_x0000_t32" style="position:absolute;left:5649;top:9558;width:40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t4fMUAAADbAAAADwAAAGRycy9kb3ducmV2LnhtbESPQWvCQBSE74L/YXmF3nTTEKpNXYMI&#10;wVKoohZ7fWRfk9Ds25DdJum/7wqCx2FmvmFW2Wga0VPnassKnuYRCOLC6ppLBZ/nfLYE4TyyxsYy&#10;KfgjB9l6Ollhqu3AR+pPvhQBwi5FBZX3bSqlKyoy6Oa2JQ7et+0M+iC7UuoOhwA3jYyj6FkarDks&#10;VNjStqLi5/RrFPSHy36Rt/3u4MtLcnxPXr7QfCj1+DBuXkF4Gv09fGu/aQVJDNcv4QfI9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Ft4fMUAAADbAAAADwAAAAAAAAAA&#10;AAAAAAChAgAAZHJzL2Rvd25yZXYueG1sUEsFBgAAAAAEAAQA+QAAAJMDAAAAAA==&#10;" strokeweight="2pt"/>
                        <v:shape id="AutoShape 31" o:spid="_x0000_s1029" type="#_x0000_t32" style="position:absolute;left:972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0irsEAAADbAAAADwAAAGRycy9kb3ducmV2LnhtbESPQYvCMBSE78L+h/AWvGm6KiJdo8iC&#10;KIIsVmGvj+bZFpOX0kSN/94ICx6HmfmGmS+jNeJGnW8cK/gaZiCIS6cbrhScjuvBDIQPyBqNY1Lw&#10;IA/LxUdvjrl2dz7QrQiVSBD2OSqoQ2hzKX1Zk0U/dC1x8s6usxiS7CqpO7wnuDVylGVTabHhtFBj&#10;Sz81lZfiahX8jjdmElGbWPydZ/g47HfSaqX6n3H1DSJQDO/wf3urFUzG8PqSfoB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hLSKuwQAAANsAAAAPAAAAAAAAAAAAAAAA&#10;AKECAABkcnMvZG93bnJldi54bWxQSwUGAAAAAAQABAD5AAAAjwMAAAAA&#10;" strokeweight="2pt"/>
                        <v:shape id="AutoShape 32" o:spid="_x0000_s1030" type="#_x0000_t32" style="position:absolute;left:660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S62sIAAADbAAAADwAAAGRycy9kb3ducmV2LnhtbESP3WoCMRSE7wu+QzhC72rWdimymhUR&#10;RCmU4ip4e9ic/cHkZNmkGt++KRR6OczMN8xqHa0RNxp971jBfJaBIK6d7rlVcD7tXhYgfEDWaByT&#10;ggd5WJeTpxUW2t35SLcqtCJB2BeooAthKKT0dUcW/cwNxMlr3GgxJDm2Uo94T3Br5GuWvUuLPaeF&#10;DgfadlRfq2+r4Ottb/KI2sTq0izwcfz8kFYr9TyNmyWIQDH8h//aB60gz+H3S/oBsv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sS62sIAAADbAAAADwAAAAAAAAAAAAAA&#10;AAChAgAAZHJzL2Rvd25yZXYueG1sUEsFBgAAAAAEAAQA+QAAAJADAAAAAA==&#10;" strokeweight="2pt"/>
                        <v:shape id="AutoShape 33" o:spid="_x0000_s1031" type="#_x0000_t32" style="position:absolute;left:792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gfQcIAAADbAAAADwAAAGRycy9kb3ducmV2LnhtbESP3WoCMRSE7wt9h3AK3tVsWxVZN0op&#10;SEUQcS309rA5+4PJybKJGt/eCIVeDjPzDVOsojXiQoPvHCt4G2cgiCunO24U/BzXr3MQPiBrNI5J&#10;wY08rJbPTwXm2l35QJcyNCJB2OeooA2hz6X0VUsW/dj1xMmr3WAxJDk0Ug94TXBr5HuWzaTFjtNC&#10;iz19tVSdyrNVsP/4NpOI2sTyt57j7bDbSquVGr3EzwWIQDH8h//aG61gMoXHl/QD5PI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YgfQcIAAADbAAAADwAAAAAAAAAAAAAA&#10;AAChAgAAZHJzL2Rvd25yZXYueG1sUEsFBgAAAAAEAAQA+QAAAJADAAAAAA==&#10;" strokeweight="2pt"/>
                        <v:shape id="AutoShape 34" o:spid="_x0000_s1032" type="#_x0000_t32" style="position:absolute;left:564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qBNsEAAADbAAAADwAAAGRycy9kb3ducmV2LnhtbESPQYvCMBSE7wv+h/AWvK3pqoh0jSKC&#10;KIIsVmGvj+bZFpOX0kSN/94Iwh6HmfmGmS2iNeJGnW8cK/geZCCIS6cbrhScjuuvKQgfkDUax6Tg&#10;QR4W897HDHPt7nygWxEqkSDsc1RQh9DmUvqyJot+4Fri5J1dZzEk2VVSd3hPcGvkMMsm0mLDaaHG&#10;llY1lZfiahX8jjZmHFGbWPydp/g47HfSaqX6n3H5AyJQDP/hd3urFYwn8PqSfo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xWoE2wQAAANsAAAAPAAAAAAAAAAAAAAAA&#10;AKECAABkcnMvZG93bnJldi54bWxQSwUGAAAAAAQABAD5AAAAjwMAAAAA&#10;" strokeweight="2pt"/>
                      </v:group>
                      <v:shape id="AutoShape 35" o:spid="_x0000_s1033" type="#_x0000_t32" style="position:absolute;left:612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8mDsMAAADbAAAADwAAAGRycy9kb3ducmV2LnhtbESPQWvCQBSE74X+h+UVvNWNIlWiq4RC&#10;QS0Kxl56e2SfSdrs27C7mvjvXUHwOMzMN8xi1ZtGXMj52rKC0TABQVxYXXOp4Of49T4D4QOyxsYy&#10;KbiSh9Xy9WWBqbYdH+iSh1JECPsUFVQhtKmUvqjIoB/aljh6J+sMhihdKbXDLsJNI8dJ8iEN1hwX&#10;Kmzps6LiPz8bBabu882u3LttYXD0+3fIKPvulBq89dkcRKA+PMOP9lormEzh/iX+ALm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s/Jg7DAAAA2wAAAA8AAAAAAAAAAAAA&#10;AAAAoQIAAGRycy9kb3ducmV2LnhtbFBLBQYAAAAABAAEAPkAAACRAwAAAAA=&#10;" strokeweight=".5pt"/>
                      <v:shape id="AutoShape 36" o:spid="_x0000_s1034" type="#_x0000_t32" style="position:absolute;left:702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CyfL8AAADbAAAADwAAAGRycy9kb3ducmV2LnhtbERPTYvCMBC9C/6HMMLeNFVkkWqUIgiu&#10;yy5YvXgbmrGtNpOSZG399+aw4PHxvleb3jTiQc7XlhVMJwkI4sLqmksF59NuvADhA7LGxjIpeJKH&#10;zXo4WGGqbcdHeuShFDGEfYoKqhDaVEpfVGTQT2xLHLmrdQZDhK6U2mEXw00jZ0nyKQ3WHBsqbGlb&#10;UXHP/4wCU/f510/56w6Fwenldswo++6U+hj12RJEoD68xf/uvVYwj2Pjl/g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qCyfL8AAADbAAAADwAAAAAAAAAAAAAAAACh&#10;AgAAZHJzL2Rvd25yZXYueG1sUEsFBgAAAAAEAAQA+QAAAI0DAAAAAA==&#10;" strokeweight=".5pt"/>
                      <v:shape id="AutoShape 37" o:spid="_x0000_s1035" type="#_x0000_t32" style="position:absolute;left:748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wX58MAAADbAAAADwAAAGRycy9kb3ducmV2LnhtbESPQWvCQBSE74X+h+UVvNWNIkWjq4RC&#10;QS0Kxl56e2SfSdrs27C7mvjvXUHwOMzMN8xi1ZtGXMj52rKC0TABQVxYXXOp4Of49T4F4QOyxsYy&#10;KbiSh9Xy9WWBqbYdH+iSh1JECPsUFVQhtKmUvqjIoB/aljh6J+sMhihdKbXDLsJNI8dJ8iEN1hwX&#10;Kmzps6LiPz8bBabu882u3LttYXD0+3fIKPvulBq89dkcRKA+PMOP9lormMzg/iX+ALm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sF+fDAAAA2wAAAA8AAAAAAAAAAAAA&#10;AAAAoQIAAGRycy9kb3ducmV2LnhtbFBLBQYAAAAABAAEAPkAAACRAwAAAAA=&#10;" strokeweight=".5pt"/>
                      <v:shape id="AutoShape 38" o:spid="_x0000_s1036" type="#_x0000_t32" style="position:absolute;left:840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8op78AAADbAAAADwAAAGRycy9kb3ducmV2LnhtbERPTYvCMBC9C/6HMMLeNFVwkWqUIgiu&#10;yy5YvXgbmrGtNpOSZG399+aw4PHxvleb3jTiQc7XlhVMJwkI4sLqmksF59NuvADhA7LGxjIpeJKH&#10;zXo4WGGqbcdHeuShFDGEfYoKqhDaVEpfVGTQT2xLHLmrdQZDhK6U2mEXw00jZ0nyKQ3WHBsqbGlb&#10;UXHP/4wCU/f510/56w6Fwenldswo++6U+hj12RJEoD68xf/uvVYwj+vjl/g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Q8op78AAADbAAAADwAAAAAAAAAAAAAAAACh&#10;AgAAZHJzL2Rvd25yZXYueG1sUEsFBgAAAAAEAAQA+QAAAI0DAAAAAA==&#10;" strokeweight=".5pt"/>
                      <v:shape id="AutoShape 39" o:spid="_x0000_s1037" type="#_x0000_t32" style="position:absolute;left:888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kONPMMAAADbAAAADwAAAGRycy9kb3ducmV2LnhtbESPT2vCQBTE74LfYXmCN91EsJTUVUJB&#10;8A8VTHvp7ZF9JrHZt2F3NfHbdwtCj8PM/IZZbQbTijs531hWkM4TEMSl1Q1XCr4+t7NXED4ga2wt&#10;k4IHedisx6MVZtr2fKZ7ESoRIewzVFCH0GVS+rImg35uO+LoXawzGKJ0ldQO+wg3rVwkyYs02HBc&#10;qLGj95rKn+JmFJhmKPYf1ckdSoPp9/WcU37slZpOhvwNRKAh/Ief7Z1WsEzh70v8AXL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5DjTzDAAAA2wAAAA8AAAAAAAAAAAAA&#10;AAAAoQIAAGRycy9kb3ducmV2LnhtbFBLBQYAAAAABAAEAPkAAACRAwAAAAA=&#10;" strokeweight=".5pt"/>
                      <v:shape id="AutoShape 40" o:spid="_x0000_s1038" type="#_x0000_t32" style="position:absolute;left:936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ETS8QAAADbAAAADwAAAGRycy9kb3ducmV2LnhtbESPQWvCQBSE74X+h+UVems2ESoluoZQ&#10;KGilBaMXb4/sM4lm34bdrYn/visUehxm5htmWUymF1dyvrOsIEtSEMS11R03Cg77j5c3ED4ga+wt&#10;k4IbeShWjw9LzLUdeUfXKjQiQtjnqKANYcil9HVLBn1iB+LonawzGKJ0jdQOxwg3vZyl6Vwa7Dgu&#10;tDjQe0v1pfoxCkw3VZuv5tt91gaz43lXUrkdlXp+msoFiEBT+A//tddawesM7l/iD5C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kRNLxAAAANsAAAAPAAAAAAAAAAAA&#10;AAAAAKECAABkcnMvZG93bnJldi54bWxQSwUGAAAAAAQABAD5AAAAkgMAAAAA&#10;" strokeweight=".5pt"/>
                      <w10:anchorlock/>
                    </v:group>
                  </w:pict>
                </mc:Fallback>
              </mc:AlternateContent>
            </w:r>
          </w:p>
          <w:p w:rsidR="00632B73" w:rsidRPr="006A3F21" w:rsidRDefault="00632B73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                                                         </w:t>
            </w:r>
            <w:r w:rsidR="00920106"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dd       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mmm </w:t>
            </w:r>
            <w:r w:rsidR="00920106"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yyyy</w:t>
            </w:r>
          </w:p>
        </w:tc>
      </w:tr>
    </w:tbl>
    <w:p w:rsidR="00EB0225" w:rsidRDefault="00EB0225" w:rsidP="00E37330">
      <w:pPr>
        <w:pStyle w:val="ParaAttribute25"/>
        <w:spacing w:line="360" w:lineRule="auto"/>
        <w:ind w:left="0"/>
        <w:jc w:val="both"/>
        <w:rPr>
          <w:rStyle w:val="CharAttribute45"/>
          <w:rFonts w:asciiTheme="minorHAnsi" w:eastAsia="Batang" w:hAnsiTheme="minorHAnsi"/>
          <w:szCs w:val="22"/>
          <w:shd w:val="clear" w:color="auto" w:fill="auto"/>
        </w:rPr>
      </w:pPr>
    </w:p>
    <w:p w:rsidR="00527D25" w:rsidRPr="00527D25" w:rsidRDefault="00527D25" w:rsidP="00E37330">
      <w:pPr>
        <w:pStyle w:val="ParaAttribute25"/>
        <w:spacing w:line="360" w:lineRule="auto"/>
        <w:ind w:left="0"/>
        <w:jc w:val="both"/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</w:pPr>
      <w:r w:rsidRPr="00527D25"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>Introductory Patient Interview Script and Hypothetical Deci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9168"/>
      </w:tblGrid>
      <w:tr w:rsidR="00527D25" w:rsidTr="00527D25">
        <w:tc>
          <w:tcPr>
            <w:tcW w:w="1622" w:type="dxa"/>
          </w:tcPr>
          <w:p w:rsidR="00527D25" w:rsidRPr="00527D25" w:rsidRDefault="00527D25" w:rsidP="00527D25">
            <w:pPr>
              <w:rPr>
                <w:rFonts w:ascii="Arial" w:hAnsi="Arial" w:cs="Arial"/>
                <w:bCs/>
                <w:kern w:val="32"/>
                <w:sz w:val="18"/>
                <w:szCs w:val="18"/>
              </w:rPr>
            </w:pPr>
            <w:r w:rsidRPr="00527D25">
              <w:rPr>
                <w:rFonts w:ascii="Arial" w:hAnsi="Arial" w:cs="Arial"/>
                <w:bCs/>
                <w:kern w:val="32"/>
                <w:sz w:val="18"/>
                <w:szCs w:val="18"/>
              </w:rPr>
              <w:t xml:space="preserve">Introduction and establishing rapport </w:t>
            </w:r>
          </w:p>
        </w:tc>
        <w:tc>
          <w:tcPr>
            <w:tcW w:w="9168" w:type="dxa"/>
          </w:tcPr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Hello, My name is _________</w:t>
            </w:r>
            <w:r w:rsidRPr="00527D25">
              <w:rPr>
                <w:rStyle w:val="CharAttribute20"/>
                <w:rFonts w:ascii="Arial" w:cs="Arial"/>
                <w:b w:val="0"/>
                <w:i/>
                <w:sz w:val="18"/>
                <w:szCs w:val="18"/>
              </w:rPr>
              <w:t xml:space="preserve">. </w:t>
            </w: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Which language do you prefer for us to talk in? [Probe: English, Swahili, Other (specify)]</w:t>
            </w:r>
          </w:p>
          <w:p w:rsidR="00527D25" w:rsidRPr="00527D25" w:rsidRDefault="00527D25" w:rsidP="00527D25">
            <w:pPr>
              <w:rPr>
                <w:rFonts w:ascii="Arial" w:eastAsia="Arial" w:hAnsi="Arial" w:cs="Arial"/>
                <w:kern w:val="0"/>
                <w:sz w:val="18"/>
                <w:szCs w:val="18"/>
              </w:rPr>
            </w:pPr>
          </w:p>
        </w:tc>
      </w:tr>
      <w:tr w:rsidR="00527D25" w:rsidTr="00527D25">
        <w:tc>
          <w:tcPr>
            <w:tcW w:w="1622" w:type="dxa"/>
          </w:tcPr>
          <w:p w:rsidR="00527D25" w:rsidRPr="00527D25" w:rsidRDefault="00527D25" w:rsidP="00527D25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27D25">
              <w:rPr>
                <w:rFonts w:ascii="Arial" w:hAnsi="Arial" w:cs="Arial"/>
                <w:sz w:val="18"/>
                <w:szCs w:val="18"/>
              </w:rPr>
              <w:t>Diagnosis of PTB</w:t>
            </w:r>
          </w:p>
        </w:tc>
        <w:tc>
          <w:tcPr>
            <w:tcW w:w="9168" w:type="dxa"/>
          </w:tcPr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6"/>
                <w:rFonts w:eastAsia="Arial" w:hAnsi="Arial" w:cs="Arial"/>
                <w:i/>
                <w:sz w:val="18"/>
                <w:szCs w:val="18"/>
              </w:rPr>
              <w:t>[Verify with patient file or TB card]</w:t>
            </w:r>
            <w:r w:rsidRPr="00527D25">
              <w:rPr>
                <w:rStyle w:val="CharAttribute6"/>
                <w:rFonts w:eastAsia="Arial" w:hAnsi="Arial" w:cs="Arial"/>
                <w:sz w:val="18"/>
                <w:szCs w:val="18"/>
              </w:rPr>
              <w:t xml:space="preserve"> Sputum positive? </w:t>
            </w:r>
            <w:r w:rsidRPr="00527D25">
              <w:rPr>
                <w:rStyle w:val="CharAttribute6"/>
                <w:rFonts w:eastAsia="Arial" w:hAnsi="Arial" w:cs="Arial"/>
                <w:sz w:val="18"/>
                <w:szCs w:val="18"/>
                <w:lang w:val="en-GB" w:eastAsia="en-GB"/>
              </w:rPr>
              <w:t xml:space="preserve">MDR TB? </w:t>
            </w: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Previously treated for TB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</w:p>
        </w:tc>
      </w:tr>
      <w:tr w:rsidR="00527D25" w:rsidTr="00527D25">
        <w:tc>
          <w:tcPr>
            <w:tcW w:w="1622" w:type="dxa"/>
          </w:tcPr>
          <w:p w:rsidR="00527D25" w:rsidRPr="00527D25" w:rsidRDefault="00527D25" w:rsidP="00527D25">
            <w:pPr>
              <w:rPr>
                <w:rFonts w:ascii="Arial" w:hAnsi="Arial" w:cs="Arial"/>
                <w:bCs/>
                <w:kern w:val="32"/>
                <w:sz w:val="18"/>
                <w:szCs w:val="18"/>
              </w:rPr>
            </w:pPr>
            <w:r w:rsidRPr="00527D25">
              <w:rPr>
                <w:rFonts w:ascii="Arial" w:hAnsi="Arial" w:cs="Arial"/>
                <w:bCs/>
                <w:kern w:val="32"/>
                <w:sz w:val="18"/>
                <w:szCs w:val="18"/>
              </w:rPr>
              <w:t>Social demographic characteristics</w:t>
            </w:r>
          </w:p>
          <w:p w:rsidR="00527D25" w:rsidRPr="00527D25" w:rsidRDefault="00527D25" w:rsidP="00527D25">
            <w:pPr>
              <w:rPr>
                <w:rFonts w:ascii="Arial" w:hAnsi="Arial" w:cs="Arial"/>
                <w:bCs/>
                <w:kern w:val="32"/>
                <w:sz w:val="18"/>
                <w:szCs w:val="18"/>
              </w:rPr>
            </w:pPr>
          </w:p>
        </w:tc>
        <w:tc>
          <w:tcPr>
            <w:tcW w:w="9168" w:type="dxa"/>
          </w:tcPr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How old are you? *When were you born? [Probe: Date of birth]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What is the highest level of education you have attained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What do you do for a living? [Probe: What work do you do? Do you go to school?]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Are you married or in an intimate relationship? Do you have children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Where do you live? What’s the nearest public health facility to you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</w:p>
        </w:tc>
      </w:tr>
      <w:tr w:rsidR="00527D25" w:rsidTr="00527D25">
        <w:tc>
          <w:tcPr>
            <w:tcW w:w="1622" w:type="dxa"/>
          </w:tcPr>
          <w:p w:rsidR="00527D25" w:rsidRPr="00527D25" w:rsidRDefault="00527D25" w:rsidP="00527D25">
            <w:pPr>
              <w:rPr>
                <w:rFonts w:ascii="Arial" w:hAnsi="Arial" w:cs="Arial"/>
                <w:bCs/>
                <w:kern w:val="32"/>
                <w:sz w:val="18"/>
                <w:szCs w:val="18"/>
              </w:rPr>
            </w:pPr>
            <w:r w:rsidRPr="00527D25">
              <w:rPr>
                <w:rFonts w:ascii="Arial" w:hAnsi="Arial" w:cs="Arial"/>
                <w:bCs/>
                <w:kern w:val="32"/>
                <w:sz w:val="18"/>
                <w:szCs w:val="18"/>
              </w:rPr>
              <w:t>Current living dynamics and contact characteristics</w:t>
            </w:r>
          </w:p>
        </w:tc>
        <w:tc>
          <w:tcPr>
            <w:tcW w:w="9168" w:type="dxa"/>
          </w:tcPr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Fonts w:ascii="Arial" w:eastAsia="Times New Roman" w:hAnsi="Arial" w:cs="Arial"/>
                <w:sz w:val="18"/>
                <w:szCs w:val="18"/>
              </w:rPr>
              <w:t>How many people live in your house currently?</w:t>
            </w: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 Who do you live with? [Probe]:-</w:t>
            </w:r>
          </w:p>
          <w:p w:rsidR="00527D25" w:rsidRPr="00527D25" w:rsidRDefault="00527D25" w:rsidP="00527D25">
            <w:pPr>
              <w:rPr>
                <w:rFonts w:ascii="Arial" w:hAnsi="Arial" w:cs="Arial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What is your r</w:t>
            </w:r>
            <w:r w:rsidRPr="00527D25">
              <w:rPr>
                <w:rFonts w:ascii="Arial" w:hAnsi="Arial" w:cs="Arial"/>
                <w:sz w:val="18"/>
                <w:szCs w:val="18"/>
              </w:rPr>
              <w:t xml:space="preserve">elationship? How old is he/she? Does he/she currently live in Nairobi? What work does she/he do?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Does your spouse/boyfriend/girlfriend live with you?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Are there any children who live with you? Who takes care of them? Do you have a Nanny/House-help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Do you live with your relatives?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Do you travel to visit your family members? [Specify: Nuclear family? Other relatives?]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How often do you travel to visit your family members in a month? How long do you spend with them in a month?</w:t>
            </w:r>
          </w:p>
          <w:p w:rsidR="00527D25" w:rsidRPr="00527D25" w:rsidRDefault="00527D25" w:rsidP="00527D25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27D25" w:rsidTr="00527D25">
        <w:tc>
          <w:tcPr>
            <w:tcW w:w="1622" w:type="dxa"/>
          </w:tcPr>
          <w:p w:rsidR="00527D25" w:rsidRPr="00527D25" w:rsidRDefault="00527D25" w:rsidP="00527D25">
            <w:pPr>
              <w:rPr>
                <w:rFonts w:ascii="Arial" w:hAnsi="Arial" w:cs="Arial"/>
                <w:bCs/>
                <w:kern w:val="32"/>
                <w:sz w:val="18"/>
                <w:szCs w:val="18"/>
              </w:rPr>
            </w:pPr>
            <w:r w:rsidRPr="00527D25">
              <w:rPr>
                <w:rFonts w:ascii="Arial" w:hAnsi="Arial" w:cs="Arial"/>
                <w:bCs/>
                <w:kern w:val="32"/>
                <w:sz w:val="18"/>
                <w:szCs w:val="18"/>
              </w:rPr>
              <w:t>Assessing other current close contacts beyond the household</w:t>
            </w:r>
          </w:p>
        </w:tc>
        <w:tc>
          <w:tcPr>
            <w:tcW w:w="9168" w:type="dxa"/>
          </w:tcPr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Where do you spend most of your time?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[Probe: At home? With friends? With neighbours? At work? At school? (In prison?) Other, specify?] 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Are there other people you have lived with (apart from those mentioned above)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Are there other people you have been in close contact with (apart from those mentioned above)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Are there any children who have been in close contact with (apart from those mentioned above)?</w:t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Is there any of your contacts who are sick?</w:t>
            </w:r>
          </w:p>
          <w:p w:rsidR="00527D25" w:rsidRPr="00527D25" w:rsidRDefault="00527D25" w:rsidP="00527D25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27D25" w:rsidTr="00527D25">
        <w:tc>
          <w:tcPr>
            <w:tcW w:w="1622" w:type="dxa"/>
          </w:tcPr>
          <w:p w:rsidR="00527D25" w:rsidRPr="00527D25" w:rsidRDefault="00527D25" w:rsidP="00527D25">
            <w:pPr>
              <w:rPr>
                <w:rFonts w:ascii="Arial" w:hAnsi="Arial" w:cs="Arial"/>
                <w:bCs/>
                <w:kern w:val="32"/>
                <w:sz w:val="18"/>
                <w:szCs w:val="18"/>
              </w:rPr>
            </w:pPr>
            <w:r w:rsidRPr="00527D25">
              <w:rPr>
                <w:rFonts w:ascii="Arial" w:hAnsi="Arial" w:cs="Arial"/>
                <w:bCs/>
                <w:kern w:val="32"/>
                <w:sz w:val="18"/>
                <w:szCs w:val="18"/>
              </w:rPr>
              <w:t>TB diagnosis</w:t>
            </w:r>
          </w:p>
        </w:tc>
        <w:tc>
          <w:tcPr>
            <w:tcW w:w="9168" w:type="dxa"/>
          </w:tcPr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When did you find ou</w:t>
            </w:r>
            <w:r w:rsidR="00BE46BA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>t that you had TB? (Which date? In which facility</w:t>
            </w:r>
            <w:r w:rsidRPr="00527D25">
              <w:rPr>
                <w:rStyle w:val="CharAttribute20"/>
                <w:rFonts w:ascii="Arial" w:cs="Arial"/>
                <w:b w:val="0"/>
                <w:sz w:val="18"/>
                <w:szCs w:val="18"/>
              </w:rPr>
              <w:t xml:space="preserve"> were you diagnosed? Tell me what happened…. [then refer to decision model]</w:t>
            </w:r>
          </w:p>
          <w:p w:rsidR="00527D25" w:rsidRPr="00527D25" w:rsidRDefault="00527D25" w:rsidP="00527D25">
            <w:pPr>
              <w:rPr>
                <w:rFonts w:ascii="Arial" w:eastAsia="Arial" w:hAnsi="Arial" w:cs="Arial"/>
                <w:kern w:val="0"/>
                <w:sz w:val="18"/>
                <w:szCs w:val="18"/>
              </w:rPr>
            </w:pPr>
          </w:p>
        </w:tc>
      </w:tr>
      <w:tr w:rsidR="00527D25" w:rsidTr="00FF749F">
        <w:trPr>
          <w:trHeight w:val="98"/>
        </w:trPr>
        <w:tc>
          <w:tcPr>
            <w:tcW w:w="10790" w:type="dxa"/>
            <w:gridSpan w:val="2"/>
          </w:tcPr>
          <w:p w:rsid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</w:p>
          <w:p w:rsidR="00527D25" w:rsidRDefault="00527D25" w:rsidP="00527D25">
            <w:pPr>
              <w:jc w:val="center"/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  <w:r w:rsidRPr="00527D25">
              <w:rPr>
                <w:rStyle w:val="CharAttribute20"/>
                <w:rFonts w:ascii="Arial" w:cs="Arial"/>
                <w:b w:val="0"/>
                <w:noProof/>
                <w:sz w:val="18"/>
                <w:szCs w:val="18"/>
                <w:lang w:eastAsia="en-US"/>
              </w:rPr>
              <w:drawing>
                <wp:inline distT="0" distB="0" distL="0" distR="0">
                  <wp:extent cx="4971327" cy="3992000"/>
                  <wp:effectExtent l="0" t="0" r="127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3732" cy="3993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27D25" w:rsidRPr="00527D25" w:rsidRDefault="00527D25" w:rsidP="00527D25">
            <w:pPr>
              <w:rPr>
                <w:rStyle w:val="CharAttribute20"/>
                <w:rFonts w:ascii="Arial" w:cs="Arial"/>
                <w:b w:val="0"/>
                <w:sz w:val="18"/>
                <w:szCs w:val="18"/>
              </w:rPr>
            </w:pPr>
          </w:p>
        </w:tc>
      </w:tr>
    </w:tbl>
    <w:p w:rsidR="00E6008D" w:rsidRDefault="00F27A87" w:rsidP="00E37330">
      <w:pPr>
        <w:pStyle w:val="ParaAttribute25"/>
        <w:spacing w:line="360" w:lineRule="auto"/>
        <w:ind w:left="0"/>
        <w:jc w:val="both"/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</w:pPr>
      <w:r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>WHO Health System Building Blocks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>Patient, health worker and health system components that will be observed</w:t>
      </w:r>
      <w:r w:rsidR="003922F0">
        <w:rPr>
          <w:bCs/>
          <w:i/>
          <w:iCs/>
          <w:sz w:val="20"/>
          <w:szCs w:val="20"/>
        </w:rPr>
        <w:t xml:space="preserve"> and explored</w:t>
      </w:r>
      <w:r w:rsidRPr="00571604">
        <w:rPr>
          <w:bCs/>
          <w:i/>
          <w:iCs/>
          <w:sz w:val="20"/>
          <w:szCs w:val="20"/>
        </w:rPr>
        <w:t xml:space="preserve"> include:-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  <w:u w:val="single"/>
        </w:rPr>
      </w:pPr>
      <w:r w:rsidRPr="00571604">
        <w:rPr>
          <w:bCs/>
          <w:i/>
          <w:iCs/>
          <w:sz w:val="20"/>
          <w:szCs w:val="20"/>
          <w:u w:val="single"/>
        </w:rPr>
        <w:t xml:space="preserve">i. Patient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1. Mapping TB patient and contact flow in the facility including linkage to care including IPT provision; further TB testing; HIV testing and care; nutrition screening and care; and diabetes screening and care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2. Clinic hours and time taken at each process time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  <w:u w:val="single"/>
        </w:rPr>
      </w:pPr>
      <w:r w:rsidRPr="00571604">
        <w:rPr>
          <w:bCs/>
          <w:i/>
          <w:iCs/>
          <w:sz w:val="20"/>
          <w:szCs w:val="20"/>
          <w:u w:val="single"/>
        </w:rPr>
        <w:t xml:space="preserve">ii. Health worker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1. Number of health workers involved in TB contact investigation and linkage to care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>2. Role health workers play in TB contact investigation and linkage to care in public areas in the health facility (</w:t>
      </w:r>
      <w:r>
        <w:rPr>
          <w:bCs/>
          <w:i/>
          <w:iCs/>
          <w:sz w:val="20"/>
          <w:szCs w:val="20"/>
        </w:rPr>
        <w:t xml:space="preserve">observations </w:t>
      </w:r>
      <w:r w:rsidRPr="00571604">
        <w:rPr>
          <w:bCs/>
          <w:i/>
          <w:iCs/>
          <w:sz w:val="20"/>
          <w:szCs w:val="20"/>
        </w:rPr>
        <w:t xml:space="preserve">not in settings individuals would reasonably expect privacy e.g. private consultation or examination)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3. General attitude of the health workers involved in TB contact investigation and linkage to care – confidence in care provision; propagation of stigma; work load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4. TB patient file documentation of invitation of contacts for TB screening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5. Filling of the TB contact register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6. Documentation of TB patient linkage to care. </w:t>
      </w:r>
    </w:p>
    <w:p w:rsidR="00571604" w:rsidRPr="00571604" w:rsidRDefault="00571604" w:rsidP="00571604">
      <w:pPr>
        <w:pStyle w:val="Default"/>
        <w:spacing w:after="240"/>
        <w:jc w:val="both"/>
      </w:pP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  <w:u w:val="single"/>
        </w:rPr>
      </w:pPr>
      <w:r w:rsidRPr="00571604">
        <w:rPr>
          <w:bCs/>
          <w:i/>
          <w:iCs/>
          <w:sz w:val="20"/>
          <w:szCs w:val="20"/>
          <w:u w:val="single"/>
        </w:rPr>
        <w:t xml:space="preserve">iii. Health system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1. Leadership and governance: policy support (posters or visual documentation related to TB contact investigation and linkage to care displayed at the facility)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2. Service delivery: availability of operational guidelines and details of TB contact investigation and linkage to care; availability of a TB contact register; ability of health worker to link the index TB patient to the contact [contact details e.g. phone number or physical address for both the index TB patient and the contact]; provision of IPT to eligible patients, further TB testing (chest radiography, mantoux test, sputum induction or gastric aspiration for children &lt; 6 years/ patients who cannot produce a sputum sample), HIV testing, nutrition and diabetes screening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3. Supplies and products: availability of mobile phone airtime; transport for health workers involved in TB contact investigation; IPT in the pharmacy including formulations available; reagents for TB testing in the lab [microscopy, GeneXpert], working chest x-ray machine and film availability, mantoux reagents, facility for sputum induction/gastric aspiration; Mid Upper Arm Circumference (MUAC) tapes, stadiometer, weighing scales, Kenyan Integrated Management of Acute Malnutrition (IMAM) screening charts for children and adults; functional glucometer and glucose strips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>4.</w:t>
      </w:r>
      <w:r>
        <w:rPr>
          <w:bCs/>
          <w:i/>
          <w:iCs/>
          <w:sz w:val="20"/>
          <w:szCs w:val="20"/>
        </w:rPr>
        <w:t xml:space="preserve"> Health system financing: N</w:t>
      </w:r>
      <w:r w:rsidRPr="00571604">
        <w:rPr>
          <w:bCs/>
          <w:i/>
          <w:iCs/>
          <w:sz w:val="20"/>
          <w:szCs w:val="20"/>
        </w:rPr>
        <w:t>ot able to observe this component</w:t>
      </w:r>
      <w:r>
        <w:rPr>
          <w:bCs/>
          <w:i/>
          <w:iCs/>
          <w:sz w:val="20"/>
          <w:szCs w:val="20"/>
        </w:rPr>
        <w:t xml:space="preserve">. </w:t>
      </w:r>
    </w:p>
    <w:p w:rsidR="00571604" w:rsidRPr="00571604" w:rsidRDefault="00571604" w:rsidP="00571604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5. Health information system: availability of a health information system (paper based, computerized or combination); availability of a mobile phone based system, global positioning system (GPS), geographic information system (GIS) or other system for TB contact investigation and linkage to care. </w:t>
      </w:r>
    </w:p>
    <w:p w:rsidR="00571604" w:rsidRPr="00571604" w:rsidRDefault="00571604" w:rsidP="00571604">
      <w:pPr>
        <w:pStyle w:val="Default"/>
        <w:spacing w:after="240"/>
        <w:jc w:val="both"/>
        <w:rPr>
          <w:rStyle w:val="CharAttribute45"/>
          <w:rFonts w:ascii="Arial" w:eastAsiaTheme="minorHAnsi"/>
          <w:sz w:val="20"/>
          <w:szCs w:val="20"/>
          <w:shd w:val="clear" w:color="auto" w:fill="auto"/>
        </w:rPr>
      </w:pPr>
      <w:r w:rsidRPr="00571604">
        <w:rPr>
          <w:bCs/>
          <w:i/>
          <w:iCs/>
          <w:sz w:val="20"/>
          <w:szCs w:val="20"/>
        </w:rPr>
        <w:t xml:space="preserve">6. Health work force: (elaborated under health workers above); any visual documentation/posters on TB contact investigation and linkage to care trainings for health workers. </w:t>
      </w:r>
    </w:p>
    <w:sectPr w:rsidR="00571604" w:rsidRPr="00571604" w:rsidSect="008E2ABC">
      <w:headerReference w:type="default" r:id="rId11"/>
      <w:pgSz w:w="12240" w:h="15840" w:orient="landscape" w:code="9"/>
      <w:pgMar w:top="720" w:right="720" w:bottom="720" w:left="720" w:header="720" w:footer="458" w:gutter="0"/>
      <w:cols w:space="720"/>
      <w:docGrid w:linePitch="272" w:charSpace="2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3C1" w:rsidRDefault="000663C1" w:rsidP="008E2ABC">
      <w:r>
        <w:separator/>
      </w:r>
    </w:p>
  </w:endnote>
  <w:endnote w:type="continuationSeparator" w:id="0">
    <w:p w:rsidR="000663C1" w:rsidRDefault="000663C1" w:rsidP="008E2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3F21" w:rsidRPr="006A3F21" w:rsidRDefault="006F095B">
    <w:pPr>
      <w:pStyle w:val="Footer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 xml:space="preserve">AIM 1: </w:t>
    </w:r>
    <w:r w:rsidR="006A3F21" w:rsidRPr="006A3F21">
      <w:rPr>
        <w:rFonts w:asciiTheme="minorHAnsi" w:hAnsiTheme="minorHAnsi"/>
        <w:sz w:val="22"/>
        <w:szCs w:val="22"/>
      </w:rPr>
      <w:t>FOCUS GROUP DISCUSSION</w:t>
    </w:r>
    <w:r w:rsidR="0074005E">
      <w:rPr>
        <w:rFonts w:asciiTheme="minorHAnsi" w:hAnsiTheme="minorHAnsi"/>
        <w:sz w:val="22"/>
        <w:szCs w:val="22"/>
      </w:rPr>
      <w:t>/ INTERVIEWER</w:t>
    </w:r>
    <w:r>
      <w:rPr>
        <w:rFonts w:asciiTheme="minorHAnsi" w:hAnsiTheme="minorHAnsi"/>
        <w:sz w:val="22"/>
        <w:szCs w:val="22"/>
      </w:rPr>
      <w:t xml:space="preserve"> GUIDE - ENGLISH</w:t>
    </w:r>
  </w:p>
  <w:p w:rsidR="006A3F21" w:rsidRPr="006A3F21" w:rsidRDefault="00F80D75">
    <w:pPr>
      <w:pStyle w:val="Footer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17</w:t>
    </w:r>
    <w:r w:rsidR="006A3F21" w:rsidRPr="006A3F21">
      <w:rPr>
        <w:rFonts w:asciiTheme="minorHAnsi" w:hAnsiTheme="minorHAnsi"/>
        <w:sz w:val="22"/>
        <w:szCs w:val="22"/>
        <w:vertAlign w:val="superscript"/>
      </w:rPr>
      <w:t>TH</w:t>
    </w:r>
    <w:r>
      <w:rPr>
        <w:rFonts w:asciiTheme="minorHAnsi" w:hAnsiTheme="minorHAnsi"/>
        <w:sz w:val="22"/>
        <w:szCs w:val="22"/>
      </w:rPr>
      <w:t xml:space="preserve"> April</w:t>
    </w:r>
    <w:r w:rsidR="006A3F21" w:rsidRPr="006A3F21">
      <w:rPr>
        <w:rFonts w:asciiTheme="minorHAnsi" w:hAnsiTheme="minorHAnsi"/>
        <w:sz w:val="22"/>
        <w:szCs w:val="22"/>
      </w:rPr>
      <w:t xml:space="preserve"> 2014</w:t>
    </w:r>
  </w:p>
  <w:p w:rsidR="006A3F21" w:rsidRPr="006A3F21" w:rsidRDefault="00F80D75">
    <w:pPr>
      <w:pStyle w:val="Footer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Version 1.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3C1" w:rsidRDefault="000663C1" w:rsidP="008E2ABC">
      <w:r>
        <w:separator/>
      </w:r>
    </w:p>
  </w:footnote>
  <w:footnote w:type="continuationSeparator" w:id="0">
    <w:p w:rsidR="000663C1" w:rsidRDefault="000663C1" w:rsidP="008E2A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3BA5" w:rsidRPr="006A3F21" w:rsidRDefault="006A3F21">
    <w:pPr>
      <w:pStyle w:val="ParaAttribute0"/>
      <w:rPr>
        <w:rFonts w:asciiTheme="minorHAnsi" w:hAnsiTheme="minorHAnsi"/>
        <w:sz w:val="22"/>
        <w:szCs w:val="22"/>
      </w:rPr>
    </w:pPr>
    <w:r w:rsidRPr="006A3F21">
      <w:rPr>
        <w:rStyle w:val="CharAttribute0"/>
        <w:rFonts w:asciiTheme="minorHAnsi" w:eastAsia="Batang" w:hAnsiTheme="minorHAnsi"/>
        <w:sz w:val="22"/>
        <w:szCs w:val="22"/>
      </w:rPr>
      <w:t>TB KWISHA STUDY</w:t>
    </w:r>
    <w:r w:rsidR="00B20656">
      <w:rPr>
        <w:rStyle w:val="CharAttribute0"/>
        <w:rFonts w:asciiTheme="minorHAnsi" w:eastAsia="Batang" w:hAnsiTheme="minorHAnsi"/>
        <w:sz w:val="22"/>
        <w:szCs w:val="22"/>
      </w:rPr>
      <w:t xml:space="preserve"> – APPENDIX 3</w:t>
    </w:r>
    <w:r w:rsidR="00283BA5" w:rsidRPr="006A3F21">
      <w:rPr>
        <w:rStyle w:val="CharAttribute0"/>
        <w:rFonts w:asciiTheme="minorHAnsi" w:eastAsia="Batang" w:hAnsiTheme="minorHAnsi"/>
        <w:sz w:val="22"/>
        <w:szCs w:val="22"/>
      </w:rPr>
      <w:tab/>
    </w:r>
    <w:r w:rsidR="00283BA5" w:rsidRPr="006A3F21">
      <w:rPr>
        <w:rStyle w:val="CharAttribute0"/>
        <w:rFonts w:asciiTheme="minorHAnsi" w:eastAsia="Batang" w:hAnsiTheme="minorHAnsi"/>
        <w:sz w:val="22"/>
        <w:szCs w:val="22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3BA5" w:rsidRDefault="00283BA5">
    <w:pPr>
      <w:pStyle w:val="ParaAttribute0"/>
    </w:pPr>
    <w:r>
      <w:rPr>
        <w:rStyle w:val="CharAttribute0"/>
        <w:rFonts w:eastAsia="Batang"/>
      </w:rPr>
      <w:tab/>
    </w:r>
    <w:r>
      <w:rPr>
        <w:rStyle w:val="CharAttribute0"/>
        <w:rFonts w:eastAsia="Batang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8752352"/>
      <w:placeholder>
        <w:docPart w:val="CC5BF770CB584D0C8EC86F6B71B75DE8"/>
      </w:placeholder>
      <w:temporary/>
      <w:showingPlcHdr/>
      <w15:appearance w15:val="hidden"/>
    </w:sdtPr>
    <w:sdtEndPr/>
    <w:sdtContent>
      <w:p w:rsidR="006A3F21" w:rsidRDefault="006A3F21">
        <w:pPr>
          <w:pStyle w:val="Header"/>
        </w:pPr>
        <w:r>
          <w:t>[Type here]</w:t>
        </w:r>
      </w:p>
    </w:sdtContent>
  </w:sdt>
  <w:p w:rsidR="00283BA5" w:rsidRDefault="00283BA5">
    <w:pPr>
      <w:pStyle w:val="ParaAttribute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B71EC"/>
    <w:multiLevelType w:val="hybridMultilevel"/>
    <w:tmpl w:val="0752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97C0D"/>
    <w:multiLevelType w:val="hybridMultilevel"/>
    <w:tmpl w:val="A6580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587728"/>
    <w:multiLevelType w:val="hybridMultilevel"/>
    <w:tmpl w:val="F0DCD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B73"/>
    <w:rsid w:val="000663C1"/>
    <w:rsid w:val="000A73DA"/>
    <w:rsid w:val="000F7DE9"/>
    <w:rsid w:val="00122C55"/>
    <w:rsid w:val="00183F87"/>
    <w:rsid w:val="002654D0"/>
    <w:rsid w:val="00283BA5"/>
    <w:rsid w:val="0029665A"/>
    <w:rsid w:val="0035337A"/>
    <w:rsid w:val="0036140D"/>
    <w:rsid w:val="003922F0"/>
    <w:rsid w:val="003B5130"/>
    <w:rsid w:val="003F4CFD"/>
    <w:rsid w:val="00433C6C"/>
    <w:rsid w:val="004477CA"/>
    <w:rsid w:val="004A65BC"/>
    <w:rsid w:val="0051143C"/>
    <w:rsid w:val="00527D25"/>
    <w:rsid w:val="00557838"/>
    <w:rsid w:val="00571604"/>
    <w:rsid w:val="00585869"/>
    <w:rsid w:val="005D4B41"/>
    <w:rsid w:val="005E7F35"/>
    <w:rsid w:val="006024E9"/>
    <w:rsid w:val="00632B73"/>
    <w:rsid w:val="00664824"/>
    <w:rsid w:val="00685DBF"/>
    <w:rsid w:val="006A3F21"/>
    <w:rsid w:val="006F095B"/>
    <w:rsid w:val="0074005E"/>
    <w:rsid w:val="00745ECD"/>
    <w:rsid w:val="007527F0"/>
    <w:rsid w:val="007706DD"/>
    <w:rsid w:val="007E30FC"/>
    <w:rsid w:val="008371BF"/>
    <w:rsid w:val="00871609"/>
    <w:rsid w:val="008E2ABC"/>
    <w:rsid w:val="008F17D1"/>
    <w:rsid w:val="00920106"/>
    <w:rsid w:val="00927070"/>
    <w:rsid w:val="009B0E84"/>
    <w:rsid w:val="00A227BF"/>
    <w:rsid w:val="00A52C79"/>
    <w:rsid w:val="00A55CCB"/>
    <w:rsid w:val="00AE24BF"/>
    <w:rsid w:val="00B05624"/>
    <w:rsid w:val="00B1638C"/>
    <w:rsid w:val="00B20656"/>
    <w:rsid w:val="00B242CB"/>
    <w:rsid w:val="00B45F6C"/>
    <w:rsid w:val="00BE46BA"/>
    <w:rsid w:val="00C0327A"/>
    <w:rsid w:val="00CC632D"/>
    <w:rsid w:val="00D7550A"/>
    <w:rsid w:val="00DF22A7"/>
    <w:rsid w:val="00E04A37"/>
    <w:rsid w:val="00E37330"/>
    <w:rsid w:val="00E40916"/>
    <w:rsid w:val="00E42512"/>
    <w:rsid w:val="00E5375C"/>
    <w:rsid w:val="00E6008D"/>
    <w:rsid w:val="00E77474"/>
    <w:rsid w:val="00EB0225"/>
    <w:rsid w:val="00F27A87"/>
    <w:rsid w:val="00F8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2CE6C8-14A0-40C0-90D6-015225AF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32B7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632B73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0">
    <w:name w:val="ParaAttribute0"/>
    <w:rsid w:val="00632B73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1">
    <w:name w:val="ParaAttribute1"/>
    <w:rsid w:val="00632B73"/>
    <w:pPr>
      <w:widowControl w:val="0"/>
      <w:tabs>
        <w:tab w:val="center" w:pos="4320"/>
        <w:tab w:val="right" w:pos="8640"/>
      </w:tabs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2">
    <w:name w:val="ParaAttribute2"/>
    <w:rsid w:val="00632B73"/>
    <w:pPr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25">
    <w:name w:val="ParaAttribute25"/>
    <w:rsid w:val="00632B73"/>
    <w:pPr>
      <w:widowControl w:val="0"/>
      <w:spacing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42">
    <w:name w:val="ParaAttribute42"/>
    <w:rsid w:val="00632B73"/>
    <w:pPr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44">
    <w:name w:val="ParaAttribute44"/>
    <w:rsid w:val="00632B73"/>
    <w:pPr>
      <w:widowControl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56">
    <w:name w:val="ParaAttribute56"/>
    <w:rsid w:val="00632B73"/>
    <w:pPr>
      <w:widowControl w:val="0"/>
      <w:tabs>
        <w:tab w:val="left" w:pos="-1440"/>
      </w:tabs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58">
    <w:name w:val="ParaAttribute58"/>
    <w:rsid w:val="00632B73"/>
    <w:pPr>
      <w:keepNext/>
      <w:widowControl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59">
    <w:name w:val="ParaAttribute59"/>
    <w:rsid w:val="00632B73"/>
    <w:pPr>
      <w:keepNext/>
      <w:keepLines/>
      <w:widowControl w:val="0"/>
      <w:spacing w:before="200"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0">
    <w:name w:val="ParaAttribute60"/>
    <w:rsid w:val="00632B73"/>
    <w:pPr>
      <w:widowControl w:val="0"/>
      <w:spacing w:after="0" w:line="240" w:lineRule="auto"/>
      <w:ind w:left="36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1">
    <w:name w:val="ParaAttribute61"/>
    <w:rsid w:val="00632B73"/>
    <w:pPr>
      <w:keepNext/>
      <w:keepLines/>
      <w:widowControl w:val="0"/>
      <w:spacing w:before="200"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2">
    <w:name w:val="ParaAttribute62"/>
    <w:rsid w:val="00632B73"/>
    <w:pPr>
      <w:keepNext/>
      <w:keepLines/>
      <w:widowControl w:val="0"/>
      <w:spacing w:before="200"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3">
    <w:name w:val="ParaAttribute63"/>
    <w:rsid w:val="00632B73"/>
    <w:pPr>
      <w:keepNext/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4">
    <w:name w:val="ParaAttribute64"/>
    <w:rsid w:val="00632B73"/>
    <w:pPr>
      <w:widowControl w:val="0"/>
      <w:spacing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5">
    <w:name w:val="ParaAttribute65"/>
    <w:rsid w:val="00632B73"/>
    <w:pPr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0">
    <w:name w:val="CharAttribute0"/>
    <w:rsid w:val="00632B73"/>
    <w:rPr>
      <w:rFonts w:ascii="Times New Roman" w:eastAsia="Times New Roman"/>
    </w:rPr>
  </w:style>
  <w:style w:type="character" w:customStyle="1" w:styleId="CharAttribute38">
    <w:name w:val="CharAttribute38"/>
    <w:rsid w:val="00632B73"/>
    <w:rPr>
      <w:rFonts w:ascii="Times New Roman" w:eastAsia="Times New Roman"/>
      <w:b/>
      <w:sz w:val="22"/>
      <w:u w:val="single"/>
      <w:shd w:val="clear" w:color="auto" w:fill="FFFF00"/>
    </w:rPr>
  </w:style>
  <w:style w:type="character" w:customStyle="1" w:styleId="CharAttribute40">
    <w:name w:val="CharAttribute40"/>
    <w:rsid w:val="00632B73"/>
    <w:rPr>
      <w:rFonts w:ascii="Times New Roman" w:eastAsia="Times New Roman"/>
      <w:b/>
      <w:sz w:val="22"/>
      <w:shd w:val="clear" w:color="auto" w:fill="FFFF00"/>
    </w:rPr>
  </w:style>
  <w:style w:type="character" w:customStyle="1" w:styleId="CharAttribute45">
    <w:name w:val="CharAttribute45"/>
    <w:rsid w:val="00632B73"/>
    <w:rPr>
      <w:rFonts w:ascii="Times New Roman" w:eastAsia="Times New Roman"/>
      <w:sz w:val="22"/>
      <w:shd w:val="clear" w:color="auto" w:fill="FFFF00"/>
    </w:rPr>
  </w:style>
  <w:style w:type="character" w:customStyle="1" w:styleId="CharAttribute81">
    <w:name w:val="CharAttribute81"/>
    <w:rsid w:val="00632B73"/>
    <w:rPr>
      <w:rFonts w:ascii="Times New Roman" w:eastAsia="Times New Roman"/>
      <w:sz w:val="22"/>
      <w:shd w:val="clear" w:color="auto" w:fill="FFFF00"/>
      <w:vertAlign w:val="superscript"/>
    </w:rPr>
  </w:style>
  <w:style w:type="character" w:customStyle="1" w:styleId="CharAttribute82">
    <w:name w:val="CharAttribute82"/>
    <w:rsid w:val="00632B73"/>
    <w:rPr>
      <w:rFonts w:ascii="Times New Roman" w:eastAsia="Times New Roman"/>
      <w:i/>
      <w:sz w:val="22"/>
      <w:shd w:val="clear" w:color="auto" w:fill="FFFF00"/>
    </w:rPr>
  </w:style>
  <w:style w:type="character" w:customStyle="1" w:styleId="CharAttribute83">
    <w:name w:val="CharAttribute83"/>
    <w:rsid w:val="00632B73"/>
    <w:rPr>
      <w:rFonts w:ascii="Times New Roman" w:eastAsia="Times New Roman"/>
      <w:b/>
      <w:i/>
      <w:sz w:val="22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8E2A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ABC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8E2A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ABC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2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2CB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B242CB"/>
    <w:pPr>
      <w:widowControl/>
      <w:wordWrap/>
      <w:autoSpaceDE/>
      <w:autoSpaceDN/>
      <w:jc w:val="left"/>
    </w:pPr>
    <w:rPr>
      <w:rFonts w:ascii="Times New Roman" w:eastAsia="Times New Roman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B242CB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ko-KR"/>
    </w:rPr>
  </w:style>
  <w:style w:type="character" w:customStyle="1" w:styleId="CharAttribute3">
    <w:name w:val="CharAttribute3"/>
    <w:rsid w:val="00B242CB"/>
    <w:rPr>
      <w:rFonts w:ascii="Times New Roman" w:eastAsia="MS Mincho"/>
      <w:b/>
      <w:sz w:val="22"/>
    </w:rPr>
  </w:style>
  <w:style w:type="table" w:styleId="TableGrid">
    <w:name w:val="Table Grid"/>
    <w:basedOn w:val="TableNormal"/>
    <w:uiPriority w:val="59"/>
    <w:rsid w:val="00E37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5DBF"/>
    <w:pPr>
      <w:ind w:left="720"/>
      <w:contextualSpacing/>
    </w:pPr>
  </w:style>
  <w:style w:type="character" w:customStyle="1" w:styleId="CharAttribute20">
    <w:name w:val="CharAttribute20"/>
    <w:qFormat/>
    <w:rsid w:val="00527D25"/>
    <w:rPr>
      <w:rFonts w:ascii="Calibri" w:eastAsia="Arial" w:hAnsi="Arial"/>
      <w:b/>
      <w:sz w:val="22"/>
    </w:rPr>
  </w:style>
  <w:style w:type="character" w:customStyle="1" w:styleId="CharAttribute6">
    <w:name w:val="CharAttribute6"/>
    <w:qFormat/>
    <w:rsid w:val="00527D25"/>
    <w:rPr>
      <w:rFonts w:ascii="Arial" w:eastAsia="Times New Roman" w:hAnsi="Times New Roman"/>
      <w:sz w:val="22"/>
    </w:rPr>
  </w:style>
  <w:style w:type="paragraph" w:customStyle="1" w:styleId="Default">
    <w:name w:val="Default"/>
    <w:rsid w:val="005716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C5BF770CB584D0C8EC86F6B71B75D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24CDCB-88F6-431F-A7C3-6A39DDC9F22C}"/>
      </w:docPartPr>
      <w:docPartBody>
        <w:p w:rsidR="00F63CE6" w:rsidRDefault="00AB2C6B" w:rsidP="00AB2C6B">
          <w:pPr>
            <w:pStyle w:val="CC5BF770CB584D0C8EC86F6B71B75DE8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C6B"/>
    <w:rsid w:val="000841B2"/>
    <w:rsid w:val="00084F77"/>
    <w:rsid w:val="000E1BF1"/>
    <w:rsid w:val="003269F7"/>
    <w:rsid w:val="00477563"/>
    <w:rsid w:val="004A6232"/>
    <w:rsid w:val="00627F76"/>
    <w:rsid w:val="007A09B7"/>
    <w:rsid w:val="008536DC"/>
    <w:rsid w:val="00AB2C6B"/>
    <w:rsid w:val="00C90DA1"/>
    <w:rsid w:val="00E737D3"/>
    <w:rsid w:val="00F6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9711EAB25E14C908B0ACE04EA361FCA">
    <w:name w:val="89711EAB25E14C908B0ACE04EA361FCA"/>
    <w:rsid w:val="00AB2C6B"/>
  </w:style>
  <w:style w:type="paragraph" w:customStyle="1" w:styleId="CC5BF770CB584D0C8EC86F6B71B75DE8">
    <w:name w:val="CC5BF770CB584D0C8EC86F6B71B75DE8"/>
    <w:rsid w:val="00AB2C6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80</Words>
  <Characters>1357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wa</dc:creator>
  <cp:lastModifiedBy>Diana Marangu</cp:lastModifiedBy>
  <cp:revision>2</cp:revision>
  <dcterms:created xsi:type="dcterms:W3CDTF">2017-07-10T12:03:00Z</dcterms:created>
  <dcterms:modified xsi:type="dcterms:W3CDTF">2017-07-10T12:03:00Z</dcterms:modified>
</cp:coreProperties>
</file>